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wordprocessingml.printerSettings"/>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BB30CEF" w14:textId="77777777" w:rsidR="00F65E23" w:rsidRPr="004C0428" w:rsidRDefault="00F65E23" w:rsidP="00F65E23">
      <w:pPr>
        <w:rPr>
          <w:rFonts w:ascii="Arial" w:hAnsi="Arial" w:cs="Arial"/>
        </w:rPr>
      </w:pPr>
      <w:bookmarkStart w:id="0" w:name="_GoBack"/>
      <w:r w:rsidRPr="004C0428">
        <w:rPr>
          <w:rFonts w:ascii="Arial" w:hAnsi="Arial" w:cs="Arial"/>
          <w:b/>
        </w:rPr>
        <w:t>TABLE S1</w:t>
      </w:r>
      <w:r w:rsidRPr="004C0428">
        <w:rPr>
          <w:rFonts w:ascii="Arial" w:hAnsi="Arial" w:cs="Arial"/>
        </w:rPr>
        <w:t xml:space="preserve">. Mutant strains used in this report. The 'Stock' column refers to the number of the mutant in Flybase. The table also includes all the raw data (counts) for the two types of interspecific crosses. </w:t>
      </w:r>
    </w:p>
    <w:p w14:paraId="0F0401A5" w14:textId="77777777" w:rsidR="00F65E23" w:rsidRPr="004C0428" w:rsidRDefault="00F65E23" w:rsidP="00F65E23">
      <w:pPr>
        <w:rPr>
          <w:rFonts w:ascii="Arial" w:hAnsi="Arial" w:cs="Arial"/>
        </w:rPr>
      </w:pPr>
      <w:r w:rsidRPr="004C0428">
        <w:rPr>
          <w:rFonts w:ascii="Arial" w:hAnsi="Arial" w:cs="Arial"/>
        </w:rPr>
        <w:t xml:space="preserve"> </w:t>
      </w:r>
    </w:p>
    <w:tbl>
      <w:tblPr>
        <w:tblW w:w="12399" w:type="dxa"/>
        <w:tblBorders>
          <w:top w:val="single" w:sz="4" w:space="0" w:color="auto"/>
          <w:left w:val="single" w:sz="4" w:space="0" w:color="auto"/>
          <w:bottom w:val="single" w:sz="4" w:space="0" w:color="auto"/>
          <w:right w:val="single" w:sz="4" w:space="0" w:color="auto"/>
        </w:tblBorders>
        <w:tblLayout w:type="fixed"/>
        <w:tblCellMar>
          <w:left w:w="0" w:type="dxa"/>
          <w:right w:w="0" w:type="dxa"/>
        </w:tblCellMar>
        <w:tblLook w:val="04A0" w:firstRow="1" w:lastRow="0" w:firstColumn="1" w:lastColumn="0" w:noHBand="0" w:noVBand="1"/>
      </w:tblPr>
      <w:tblGrid>
        <w:gridCol w:w="1300"/>
        <w:gridCol w:w="2045"/>
        <w:gridCol w:w="1710"/>
        <w:gridCol w:w="1710"/>
        <w:gridCol w:w="1440"/>
        <w:gridCol w:w="1559"/>
        <w:gridCol w:w="1300"/>
        <w:gridCol w:w="1335"/>
      </w:tblGrid>
      <w:tr w:rsidR="00F65E23" w:rsidRPr="004C0428" w14:paraId="03DED59E" w14:textId="77777777" w:rsidTr="00D8024C">
        <w:trPr>
          <w:trHeight w:val="300"/>
        </w:trPr>
        <w:tc>
          <w:tcPr>
            <w:tcW w:w="1300" w:type="dxa"/>
            <w:tcBorders>
              <w:top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7BFE219" w14:textId="77777777" w:rsidR="00F65E23" w:rsidRPr="004C0428" w:rsidRDefault="00F65E23" w:rsidP="00D8024C">
            <w:pPr>
              <w:rPr>
                <w:rFonts w:ascii="Arial" w:eastAsia="Times New Roman" w:hAnsi="Arial" w:cs="Arial"/>
                <w:b/>
                <w:bCs/>
                <w:sz w:val="20"/>
                <w:szCs w:val="20"/>
              </w:rPr>
            </w:pPr>
            <w:r w:rsidRPr="004C0428">
              <w:rPr>
                <w:rFonts w:ascii="Arial" w:eastAsia="Times New Roman" w:hAnsi="Arial" w:cs="Arial"/>
                <w:b/>
                <w:bCs/>
                <w:sz w:val="20"/>
                <w:szCs w:val="20"/>
              </w:rPr>
              <w:t>Stock</w:t>
            </w:r>
          </w:p>
        </w:tc>
        <w:tc>
          <w:tcPr>
            <w:tcW w:w="2045"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075193AE" w14:textId="77777777" w:rsidR="00F65E23" w:rsidRPr="004C0428" w:rsidRDefault="00F65E23" w:rsidP="00D8024C">
            <w:pPr>
              <w:rPr>
                <w:rFonts w:ascii="Arial" w:eastAsia="Times New Roman" w:hAnsi="Arial" w:cs="Arial"/>
                <w:b/>
                <w:bCs/>
                <w:sz w:val="20"/>
                <w:szCs w:val="20"/>
              </w:rPr>
            </w:pPr>
            <w:r w:rsidRPr="004C0428">
              <w:rPr>
                <w:rFonts w:ascii="Arial" w:eastAsia="Times New Roman" w:hAnsi="Arial" w:cs="Arial"/>
                <w:b/>
                <w:bCs/>
                <w:sz w:val="20"/>
                <w:szCs w:val="20"/>
              </w:rPr>
              <w:t>cytology</w:t>
            </w:r>
          </w:p>
        </w:tc>
        <w:tc>
          <w:tcPr>
            <w:tcW w:w="171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F9B2F55" w14:textId="77777777" w:rsidR="00F65E23" w:rsidRPr="004C0428" w:rsidRDefault="00F65E23" w:rsidP="00D8024C">
            <w:pPr>
              <w:rPr>
                <w:rFonts w:ascii="Arial" w:eastAsia="Times New Roman" w:hAnsi="Arial" w:cs="Arial"/>
                <w:b/>
                <w:bCs/>
                <w:sz w:val="20"/>
                <w:szCs w:val="20"/>
              </w:rPr>
            </w:pPr>
            <w:r w:rsidRPr="004C0428">
              <w:rPr>
                <w:rFonts w:ascii="Arial" w:eastAsia="Times New Roman" w:hAnsi="Arial" w:cs="Arial"/>
                <w:b/>
                <w:bCs/>
                <w:i/>
                <w:sz w:val="20"/>
                <w:szCs w:val="20"/>
              </w:rPr>
              <w:t xml:space="preserve">Bal/san </w:t>
            </w:r>
            <w:r w:rsidRPr="004C0428">
              <w:rPr>
                <w:rFonts w:ascii="Arial" w:eastAsia="Times New Roman" w:hAnsi="Arial" w:cs="Arial"/>
                <w:b/>
                <w:bCs/>
                <w:sz w:val="20"/>
                <w:szCs w:val="20"/>
              </w:rPr>
              <w:t>progeny at 18ºC</w:t>
            </w:r>
          </w:p>
        </w:tc>
        <w:tc>
          <w:tcPr>
            <w:tcW w:w="171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F73C7C3" w14:textId="77777777" w:rsidR="00F65E23" w:rsidRPr="004C0428" w:rsidRDefault="00F65E23" w:rsidP="00D8024C">
            <w:pPr>
              <w:rPr>
                <w:rFonts w:ascii="Arial" w:eastAsia="Times New Roman" w:hAnsi="Arial" w:cs="Arial"/>
                <w:b/>
                <w:bCs/>
                <w:i/>
                <w:sz w:val="20"/>
                <w:szCs w:val="20"/>
              </w:rPr>
            </w:pPr>
            <w:r w:rsidRPr="004C0428">
              <w:rPr>
                <w:rFonts w:ascii="Arial" w:eastAsia="Times New Roman" w:hAnsi="Arial" w:cs="Arial"/>
                <w:b/>
                <w:bCs/>
                <w:i/>
                <w:sz w:val="20"/>
                <w:szCs w:val="20"/>
              </w:rPr>
              <w:t xml:space="preserve">df/san </w:t>
            </w:r>
            <w:r w:rsidRPr="004C0428">
              <w:rPr>
                <w:rFonts w:ascii="Arial" w:eastAsia="Times New Roman" w:hAnsi="Arial" w:cs="Arial"/>
                <w:b/>
                <w:bCs/>
                <w:sz w:val="20"/>
                <w:szCs w:val="20"/>
              </w:rPr>
              <w:t>progeny at 18ºC</w:t>
            </w:r>
          </w:p>
        </w:tc>
        <w:tc>
          <w:tcPr>
            <w:tcW w:w="144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7C375A7" w14:textId="77777777" w:rsidR="00F65E23" w:rsidRPr="004C0428" w:rsidRDefault="00F65E23" w:rsidP="00D8024C">
            <w:pPr>
              <w:rPr>
                <w:rFonts w:ascii="Arial" w:eastAsia="Times New Roman" w:hAnsi="Arial" w:cs="Arial"/>
                <w:b/>
                <w:bCs/>
                <w:sz w:val="20"/>
                <w:szCs w:val="20"/>
              </w:rPr>
            </w:pPr>
            <w:r w:rsidRPr="004C0428">
              <w:rPr>
                <w:rFonts w:ascii="Arial" w:eastAsia="Times New Roman" w:hAnsi="Arial" w:cs="Arial"/>
                <w:b/>
                <w:bCs/>
                <w:sz w:val="20"/>
                <w:szCs w:val="20"/>
              </w:rPr>
              <w:t xml:space="preserve">Proportion </w:t>
            </w:r>
            <w:r w:rsidRPr="004C0428">
              <w:rPr>
                <w:rFonts w:ascii="Arial" w:eastAsia="Times New Roman" w:hAnsi="Arial" w:cs="Arial"/>
                <w:b/>
                <w:bCs/>
                <w:i/>
                <w:sz w:val="20"/>
                <w:szCs w:val="20"/>
              </w:rPr>
              <w:t>df/san</w:t>
            </w:r>
            <w:r w:rsidRPr="004C0428">
              <w:rPr>
                <w:rFonts w:ascii="Arial" w:eastAsia="Times New Roman" w:hAnsi="Arial" w:cs="Arial"/>
                <w:b/>
                <w:bCs/>
                <w:sz w:val="20"/>
                <w:szCs w:val="20"/>
              </w:rPr>
              <w:t xml:space="preserve"> 18ºC</w:t>
            </w:r>
          </w:p>
        </w:tc>
        <w:tc>
          <w:tcPr>
            <w:tcW w:w="1559"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20858480" w14:textId="77777777" w:rsidR="00F65E23" w:rsidRPr="004C0428" w:rsidRDefault="00F65E23" w:rsidP="00D8024C">
            <w:pPr>
              <w:rPr>
                <w:rFonts w:ascii="Arial" w:eastAsia="Times New Roman" w:hAnsi="Arial" w:cs="Arial"/>
                <w:b/>
                <w:bCs/>
                <w:sz w:val="20"/>
                <w:szCs w:val="20"/>
              </w:rPr>
            </w:pPr>
            <w:r w:rsidRPr="004C0428">
              <w:rPr>
                <w:rFonts w:ascii="Arial" w:eastAsia="Times New Roman" w:hAnsi="Arial" w:cs="Arial"/>
                <w:b/>
                <w:bCs/>
                <w:i/>
                <w:sz w:val="20"/>
                <w:szCs w:val="20"/>
              </w:rPr>
              <w:t xml:space="preserve">Bal/sim </w:t>
            </w:r>
            <w:r w:rsidRPr="004C0428">
              <w:rPr>
                <w:rFonts w:ascii="Arial" w:eastAsia="Times New Roman" w:hAnsi="Arial" w:cs="Arial"/>
                <w:b/>
                <w:bCs/>
                <w:sz w:val="20"/>
                <w:szCs w:val="20"/>
              </w:rPr>
              <w:t>progeny at 18ºC</w:t>
            </w:r>
          </w:p>
        </w:tc>
        <w:tc>
          <w:tcPr>
            <w:tcW w:w="1300" w:type="dxa"/>
            <w:tcBorders>
              <w:top w:val="single" w:sz="4" w:space="0" w:color="auto"/>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3D38EDA7" w14:textId="77777777" w:rsidR="00F65E23" w:rsidRPr="004C0428" w:rsidRDefault="00F65E23" w:rsidP="00D8024C">
            <w:pPr>
              <w:rPr>
                <w:rFonts w:ascii="Arial" w:eastAsia="Times New Roman" w:hAnsi="Arial" w:cs="Arial"/>
                <w:b/>
                <w:bCs/>
                <w:sz w:val="20"/>
                <w:szCs w:val="20"/>
              </w:rPr>
            </w:pPr>
            <w:r w:rsidRPr="004C0428">
              <w:rPr>
                <w:rFonts w:ascii="Arial" w:eastAsia="Times New Roman" w:hAnsi="Arial" w:cs="Arial"/>
                <w:b/>
                <w:bCs/>
                <w:i/>
                <w:sz w:val="20"/>
                <w:szCs w:val="20"/>
              </w:rPr>
              <w:t xml:space="preserve">df/sim </w:t>
            </w:r>
            <w:r w:rsidRPr="004C0428">
              <w:rPr>
                <w:rFonts w:ascii="Arial" w:eastAsia="Times New Roman" w:hAnsi="Arial" w:cs="Arial"/>
                <w:b/>
                <w:bCs/>
                <w:sz w:val="20"/>
                <w:szCs w:val="20"/>
              </w:rPr>
              <w:t>progeny at 18ºC</w:t>
            </w:r>
          </w:p>
        </w:tc>
        <w:tc>
          <w:tcPr>
            <w:tcW w:w="1335" w:type="dxa"/>
            <w:tcBorders>
              <w:top w:val="single" w:sz="4" w:space="0" w:color="auto"/>
              <w:left w:val="single" w:sz="4" w:space="0" w:color="auto"/>
              <w:bottom w:val="single" w:sz="4" w:space="0" w:color="auto"/>
            </w:tcBorders>
            <w:shd w:val="clear" w:color="auto" w:fill="auto"/>
            <w:noWrap/>
            <w:tcMar>
              <w:top w:w="15" w:type="dxa"/>
              <w:left w:w="15" w:type="dxa"/>
              <w:bottom w:w="0" w:type="dxa"/>
              <w:right w:w="15" w:type="dxa"/>
            </w:tcMar>
            <w:vAlign w:val="bottom"/>
            <w:hideMark/>
          </w:tcPr>
          <w:p w14:paraId="4C0200A0" w14:textId="77777777" w:rsidR="00F65E23" w:rsidRPr="004C0428" w:rsidRDefault="00F65E23" w:rsidP="00D8024C">
            <w:pPr>
              <w:rPr>
                <w:rFonts w:ascii="Arial" w:eastAsia="Times New Roman" w:hAnsi="Arial" w:cs="Arial"/>
                <w:b/>
                <w:bCs/>
                <w:sz w:val="20"/>
                <w:szCs w:val="20"/>
              </w:rPr>
            </w:pPr>
            <w:r w:rsidRPr="004C0428">
              <w:rPr>
                <w:rFonts w:ascii="Arial" w:eastAsia="Times New Roman" w:hAnsi="Arial" w:cs="Arial"/>
                <w:b/>
                <w:bCs/>
                <w:sz w:val="20"/>
                <w:szCs w:val="20"/>
              </w:rPr>
              <w:t xml:space="preserve">Proportion </w:t>
            </w:r>
            <w:r w:rsidRPr="004C0428">
              <w:rPr>
                <w:rFonts w:ascii="Arial" w:eastAsia="Times New Roman" w:hAnsi="Arial" w:cs="Arial"/>
                <w:b/>
                <w:bCs/>
                <w:i/>
                <w:sz w:val="20"/>
                <w:szCs w:val="20"/>
              </w:rPr>
              <w:t>df/sim</w:t>
            </w:r>
            <w:r w:rsidRPr="004C0428">
              <w:rPr>
                <w:rFonts w:ascii="Arial" w:eastAsia="Times New Roman" w:hAnsi="Arial" w:cs="Arial"/>
                <w:b/>
                <w:bCs/>
                <w:sz w:val="20"/>
                <w:szCs w:val="20"/>
              </w:rPr>
              <w:t xml:space="preserve"> 18ºC</w:t>
            </w:r>
          </w:p>
        </w:tc>
      </w:tr>
      <w:tr w:rsidR="00F65E23" w:rsidRPr="004C0428" w14:paraId="08870ED2" w14:textId="77777777" w:rsidTr="00D8024C">
        <w:trPr>
          <w:trHeight w:val="300"/>
        </w:trPr>
        <w:tc>
          <w:tcPr>
            <w:tcW w:w="1300" w:type="dxa"/>
            <w:tcBorders>
              <w:top w:val="single" w:sz="4" w:space="0" w:color="auto"/>
              <w:right w:val="single" w:sz="4" w:space="0" w:color="auto"/>
            </w:tcBorders>
            <w:shd w:val="clear" w:color="auto" w:fill="auto"/>
            <w:noWrap/>
            <w:tcMar>
              <w:top w:w="15" w:type="dxa"/>
              <w:left w:w="15" w:type="dxa"/>
              <w:bottom w:w="0" w:type="dxa"/>
              <w:right w:w="15" w:type="dxa"/>
            </w:tcMar>
            <w:vAlign w:val="bottom"/>
            <w:hideMark/>
          </w:tcPr>
          <w:p w14:paraId="16B5B98F"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1329</w:t>
            </w:r>
          </w:p>
        </w:tc>
        <w:tc>
          <w:tcPr>
            <w:tcW w:w="2045" w:type="dxa"/>
            <w:tcBorders>
              <w:top w:val="single" w:sz="4" w:space="0" w:color="auto"/>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49C6E67"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1A1--2A</w:t>
            </w:r>
          </w:p>
        </w:tc>
        <w:tc>
          <w:tcPr>
            <w:tcW w:w="1710" w:type="dxa"/>
            <w:tcBorders>
              <w:top w:val="single" w:sz="4" w:space="0" w:color="auto"/>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0443BE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76</w:t>
            </w:r>
          </w:p>
        </w:tc>
        <w:tc>
          <w:tcPr>
            <w:tcW w:w="1710" w:type="dxa"/>
            <w:tcBorders>
              <w:top w:val="single" w:sz="4" w:space="0" w:color="auto"/>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4BA3E7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1</w:t>
            </w:r>
          </w:p>
        </w:tc>
        <w:tc>
          <w:tcPr>
            <w:tcW w:w="1440" w:type="dxa"/>
            <w:tcBorders>
              <w:top w:val="single" w:sz="4" w:space="0" w:color="auto"/>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7FB549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289719626</w:t>
            </w:r>
          </w:p>
        </w:tc>
        <w:tc>
          <w:tcPr>
            <w:tcW w:w="1559" w:type="dxa"/>
            <w:tcBorders>
              <w:top w:val="single" w:sz="4" w:space="0" w:color="auto"/>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FE9EEC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98</w:t>
            </w:r>
          </w:p>
        </w:tc>
        <w:tc>
          <w:tcPr>
            <w:tcW w:w="1300" w:type="dxa"/>
            <w:tcBorders>
              <w:top w:val="single" w:sz="4" w:space="0" w:color="auto"/>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C79A5F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04</w:t>
            </w:r>
          </w:p>
        </w:tc>
        <w:tc>
          <w:tcPr>
            <w:tcW w:w="1335" w:type="dxa"/>
            <w:tcBorders>
              <w:top w:val="single" w:sz="4" w:space="0" w:color="auto"/>
              <w:left w:val="single" w:sz="4" w:space="0" w:color="auto"/>
            </w:tcBorders>
            <w:shd w:val="clear" w:color="auto" w:fill="auto"/>
            <w:noWrap/>
            <w:tcMar>
              <w:top w:w="15" w:type="dxa"/>
              <w:left w:w="15" w:type="dxa"/>
              <w:bottom w:w="0" w:type="dxa"/>
              <w:right w:w="15" w:type="dxa"/>
            </w:tcMar>
            <w:vAlign w:val="bottom"/>
            <w:hideMark/>
          </w:tcPr>
          <w:p w14:paraId="11E13A5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14851485</w:t>
            </w:r>
          </w:p>
        </w:tc>
      </w:tr>
      <w:tr w:rsidR="00F65E23" w:rsidRPr="004C0428" w14:paraId="70EC1DD7"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40503627"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25058</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03A41EB"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1A5--1B12</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5FFC6B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7</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077150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36D758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94244F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78</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E5C5C7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04</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38535B8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71428571</w:t>
            </w:r>
          </w:p>
        </w:tc>
      </w:tr>
      <w:tr w:rsidR="00F65E23" w:rsidRPr="004C0428" w14:paraId="12D8B596"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2D41B758"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25062</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D2376B9"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1D1--2A3</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48E632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06</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57FE2F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15</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632A58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358255452</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004DB5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34</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55ECA3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56</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2081139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37931034</w:t>
            </w:r>
          </w:p>
        </w:tc>
      </w:tr>
      <w:tr w:rsidR="00F65E23" w:rsidRPr="004C0428" w14:paraId="4F3D0892"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1EBB0466"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9054</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7A48CC8"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2E1--3A2</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EB9925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07</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02F406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53</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FC7CAB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88461538</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EB80FD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04</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6448AA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31</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1E877FC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31034483</w:t>
            </w:r>
          </w:p>
        </w:tc>
      </w:tr>
      <w:tr w:rsidR="00F65E23" w:rsidRPr="004C0428" w14:paraId="2E10C4BF"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737EB3BC"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26569</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EC2264F"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2F2--3A4</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9449E0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8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86E8F7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25</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483834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64229249</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451197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55</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64A7A5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7</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2244377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60784314</w:t>
            </w:r>
          </w:p>
        </w:tc>
      </w:tr>
      <w:tr w:rsidR="00F65E23" w:rsidRPr="004C0428" w14:paraId="4D2A68B6"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5458982C"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935</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5D2A015"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2F6--3C5</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C54262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66</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347E4C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70</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81FAA5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04672897</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1D77AF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9</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296278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1</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257679C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2</w:t>
            </w:r>
          </w:p>
        </w:tc>
      </w:tr>
      <w:tr w:rsidR="00F65E23" w:rsidRPr="004C0428" w14:paraId="0A0CC04C"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6EFFE867"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8031</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A83B2E6"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3A3--3A8</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973089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0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D1D0C9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60</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E794CE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61302682</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E89304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74</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00D401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99</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6760DD0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33512064</w:t>
            </w:r>
          </w:p>
        </w:tc>
      </w:tr>
      <w:tr w:rsidR="00F65E23" w:rsidRPr="004C0428" w14:paraId="1D6C66F9"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2639DA29"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9348</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473135D"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3A8--3B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DBAA0A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85</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BB2775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65</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8993FC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33333333</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A30F38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05</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2FBAFB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34</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6C914E0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33029613</w:t>
            </w:r>
          </w:p>
        </w:tc>
      </w:tr>
      <w:tr w:rsidR="00F65E23" w:rsidRPr="004C0428" w14:paraId="1B84F30A"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62B729E8"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8948</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7CFA61D"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3B1--3C5</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424718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45</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5248E2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66E51E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148B55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99</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D612A0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11</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03958E6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28571429</w:t>
            </w:r>
          </w:p>
        </w:tc>
      </w:tr>
      <w:tr w:rsidR="00F65E23" w:rsidRPr="004C0428" w14:paraId="388F6569"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566C9681"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939</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ED6C4D5"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3C11--3E4</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049DD6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50</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CC03AF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80</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5A41C6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18604651</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3E29E7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04</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7E62F8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31</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14B9D79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57446809</w:t>
            </w:r>
          </w:p>
        </w:tc>
      </w:tr>
      <w:tr w:rsidR="00F65E23" w:rsidRPr="004C0428" w14:paraId="260475F3"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70324C87"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729</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4AEB9A6"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3C1--3D6</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E14F0A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40</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460AD8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05</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BEDE7B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304347826</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0E0136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09</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F54424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90</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1E7FC06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76190476</w:t>
            </w:r>
          </w:p>
        </w:tc>
      </w:tr>
      <w:tr w:rsidR="00F65E23" w:rsidRPr="004C0428" w14:paraId="636CBB3E"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142DB8E8"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944</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91B56A7"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4C15--5A2</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8D80B4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65</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334742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55</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E582D0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58333333</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7C4E00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02</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6D34F0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88</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338A806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82051282</w:t>
            </w:r>
          </w:p>
        </w:tc>
      </w:tr>
      <w:tr w:rsidR="00F65E23" w:rsidRPr="004C0428" w14:paraId="461040EF"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5D5832D5"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945</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BA2F225"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5A8--5C6</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53023F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80</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2E0D99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70</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707DF9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85714286</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419F2D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96</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284BD5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71</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6960EA7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65940054</w:t>
            </w:r>
          </w:p>
        </w:tc>
      </w:tr>
      <w:tr w:rsidR="00F65E23" w:rsidRPr="004C0428" w14:paraId="5AC9E5AE"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7897D8E7"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26506</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4690C14"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5B6--5D2</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D01465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04</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4F440D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8</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96730E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315789474</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6CAB58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74</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9A2BFB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56</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03A1370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72727273</w:t>
            </w:r>
          </w:p>
        </w:tc>
      </w:tr>
      <w:tr w:rsidR="00F65E23" w:rsidRPr="004C0428" w14:paraId="6E8C4CCE"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0E7D3D00"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946</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599D4FB"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5C2--5D6</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98C92E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68</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0ED5DC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51</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D32457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73354232</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C9F172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97</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E4927C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78</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67882F5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45714286</w:t>
            </w:r>
          </w:p>
        </w:tc>
      </w:tr>
      <w:tr w:rsidR="00F65E23" w:rsidRPr="004C0428" w14:paraId="26971719"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176B69E2"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8947</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EC9BE13"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5C7--5F3</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C8D908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08</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DED882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63</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C8CC0D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368421053</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ECEEA4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54</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2FF388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78</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64297C6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36144578</w:t>
            </w:r>
          </w:p>
        </w:tc>
      </w:tr>
      <w:tr w:rsidR="00F65E23" w:rsidRPr="004C0428" w14:paraId="73A677C9"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0D5DE816"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7713</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69D4AD6"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5F2--6B2</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B4CF27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47</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1FDDF2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31</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3677A1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8820059</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3C2CB4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85</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2FD01E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99</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5F3E49E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18229167</w:t>
            </w:r>
          </w:p>
        </w:tc>
      </w:tr>
      <w:tr w:rsidR="00F65E23" w:rsidRPr="004C0428" w14:paraId="3BF6BD73"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544E5BCB"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7714</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D246BA9"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6B2--6C4</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943285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70</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06F1AF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71</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16A90F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03546099</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048D4D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67</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518F68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00</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59B626A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44959128</w:t>
            </w:r>
          </w:p>
        </w:tc>
      </w:tr>
      <w:tr w:rsidR="00F65E23" w:rsidRPr="004C0428" w14:paraId="2F13A87A"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03CEAF43"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23670</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B263F95"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6C11--6D3</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562115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56</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E402B1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1</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EC3092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22680412</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B41C15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72</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4A28FE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42</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7B77696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52229299</w:t>
            </w:r>
          </w:p>
        </w:tc>
      </w:tr>
      <w:tr w:rsidR="00F65E23" w:rsidRPr="004C0428" w14:paraId="2A8803C3"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2033272A"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9625</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5723DBD"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6C12--6D8</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AB7607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55</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7FB8E4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85</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88E926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44117647</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093A4B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32</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B22701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11</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333244D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56790123</w:t>
            </w:r>
          </w:p>
        </w:tc>
      </w:tr>
      <w:tr w:rsidR="00F65E23" w:rsidRPr="004C0428" w14:paraId="78307FEC"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3F051BE4"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25063</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20BE1AE"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6C2--6C8</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CDDA09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80</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D6756B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50</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0758BD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384615385</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8833C4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45</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DAD5DD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67</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5EF500E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3525641</w:t>
            </w:r>
          </w:p>
        </w:tc>
      </w:tr>
      <w:tr w:rsidR="00F65E23" w:rsidRPr="004C0428" w14:paraId="58747B4C"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77A8710C"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3196</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405E45B"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6E2--7A6</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116287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30</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A1A1F1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25</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726828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96183206</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B69529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65</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292993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82</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2D0CA07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57823129</w:t>
            </w:r>
          </w:p>
        </w:tc>
      </w:tr>
      <w:tr w:rsidR="00F65E23" w:rsidRPr="004C0428" w14:paraId="5F664C87"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07AB07CD"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947</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756FA3F"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6E4--7A6</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ECB144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35</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FD50BD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45</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B34AF5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17857143</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F37944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98</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23FD19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06</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555956D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0990099</w:t>
            </w:r>
          </w:p>
        </w:tc>
      </w:tr>
      <w:tr w:rsidR="00F65E23" w:rsidRPr="004C0428" w14:paraId="39872625"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7292B4A0"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8955</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1285950"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7A3--7B2</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3F6F6D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20</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468EA2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21</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7EBC12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01133787</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A5DCDB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00</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BA903A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25</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0DFCE26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29411765</w:t>
            </w:r>
          </w:p>
        </w:tc>
      </w:tr>
      <w:tr w:rsidR="00F65E23" w:rsidRPr="004C0428" w14:paraId="1398BF5B"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10CF3C46"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lastRenderedPageBreak/>
              <w:t>3221</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948134E"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7B2-7C4</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D199B4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55</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A67146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50</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F86F8A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76190476</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7FD155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75</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327ED0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91</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0DBC807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48192771</w:t>
            </w:r>
          </w:p>
        </w:tc>
      </w:tr>
      <w:tr w:rsidR="00F65E23" w:rsidRPr="004C0428" w14:paraId="2FFDF793"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65F1B809"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949</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52E1108"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7D1--7D6</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35018A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56</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2CD9F3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562132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E861AB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05</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9BB738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83</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274C2A4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71649485</w:t>
            </w:r>
          </w:p>
        </w:tc>
      </w:tr>
      <w:tr w:rsidR="00F65E23" w:rsidRPr="004C0428" w14:paraId="6EF250CC"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3D0F94D3"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950</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9CD3500"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7D10--8A5</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0770C6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59</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222B4B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15</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87C85D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19708029</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C28228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65</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AC1C4E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95</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36AB914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41666667</w:t>
            </w:r>
          </w:p>
        </w:tc>
      </w:tr>
      <w:tr w:rsidR="00F65E23" w:rsidRPr="004C0428" w14:paraId="5878283D"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61129ECA"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951</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2628ED1"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7F1--8C6</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A0D9CD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4</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7462DA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A5177A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268B07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45</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5469AC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52</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40AD6E9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11784512</w:t>
            </w:r>
          </w:p>
        </w:tc>
      </w:tr>
      <w:tr w:rsidR="00F65E23" w:rsidRPr="004C0428" w14:paraId="6FBBABDE"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14AC8B66"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3651</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A6C765C"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 xml:space="preserve">8B5--8D9 </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E058B0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2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5B2683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96</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854474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42396313</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43ED44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97</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962295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09</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65D9CDD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29126214</w:t>
            </w:r>
          </w:p>
        </w:tc>
      </w:tr>
      <w:tr w:rsidR="00F65E23" w:rsidRPr="004C0428" w14:paraId="43711FF2"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0DBD44E9"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952</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109496E"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8E--9D</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C52CFE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543</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FFFEEE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14</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87CB6A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366394399</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3793C3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42</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D076E8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04</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21292B5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22764228</w:t>
            </w:r>
          </w:p>
        </w:tc>
      </w:tr>
      <w:tr w:rsidR="00F65E23" w:rsidRPr="004C0428" w14:paraId="31497D06"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65E3513E"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954</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CB0988E"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9B1-2;10A1-2</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DD9620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8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7930D6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95</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F75CDF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39772727</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56B09E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85</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668550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05</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7B92295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25641026</w:t>
            </w:r>
          </w:p>
        </w:tc>
      </w:tr>
      <w:tr w:rsidR="00F65E23" w:rsidRPr="004C0428" w14:paraId="75A1BC06"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6B4E177C"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7339</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DE7D4C0"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 xml:space="preserve">9D5-9E8 </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1D9A86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92</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61DA14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69</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9BFF27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28571429</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3C4728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64</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26A759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99</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792E05C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48209366</w:t>
            </w:r>
          </w:p>
        </w:tc>
      </w:tr>
      <w:tr w:rsidR="00F65E23" w:rsidRPr="004C0428" w14:paraId="0E629A61"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58B72CB0"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5707</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63A352E"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9E3--10A8</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216E60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67</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38261F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14</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BF63ED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69920545</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0D6A33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79</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540436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96</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7D67B39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48571429</w:t>
            </w:r>
          </w:p>
        </w:tc>
      </w:tr>
      <w:tr w:rsidR="00F65E23" w:rsidRPr="004C0428" w14:paraId="29EB8E2F"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77C936F4"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26556</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D4E25EC"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9E4--9F12</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A11D58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6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939938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77</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0DE7D9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57971014</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283C20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561</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3B7294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501</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34B8A05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71751412</w:t>
            </w:r>
          </w:p>
        </w:tc>
      </w:tr>
      <w:tr w:rsidR="00F65E23" w:rsidRPr="004C0428" w14:paraId="2F1CAF53"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4CBA687B"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25068</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647147F"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9E8--10A3</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FEA0F8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74</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161604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79</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FB7D8F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395143488</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B0B4CA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11</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B88831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67</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7F1A4D8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61937716</w:t>
            </w:r>
          </w:p>
        </w:tc>
      </w:tr>
      <w:tr w:rsidR="00F65E23" w:rsidRPr="004C0428" w14:paraId="6594152B"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7A7ECC0E"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962</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D672B2C"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10F7--11D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9F01B0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96</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B492EC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9</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195AA8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337931034</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5BC6D5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53</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8BB6A1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71</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58E1B2C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17175573</w:t>
            </w:r>
          </w:p>
        </w:tc>
      </w:tr>
      <w:tr w:rsidR="00F65E23" w:rsidRPr="004C0428" w14:paraId="3E6A9368"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7CFCF825"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967</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FC8A85E"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11D--12A2</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FEFDA9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72</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FA2A94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48</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E44E66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622222222</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446EC0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74</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FDAC69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90</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1701E2E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14184397</w:t>
            </w:r>
          </w:p>
        </w:tc>
      </w:tr>
      <w:tr w:rsidR="00F65E23" w:rsidRPr="004C0428" w14:paraId="38B2ACC1"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19A5CE4E"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727</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8E851CB"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12A3--12E9</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39688D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4</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10CDE3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02</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5B51D8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75</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03B679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85</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201DCB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77</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5C7CBED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88950276</w:t>
            </w:r>
          </w:p>
        </w:tc>
      </w:tr>
      <w:tr w:rsidR="00F65E23" w:rsidRPr="004C0428" w14:paraId="3A2683D2"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399A2FBF"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998</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B267EBD"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12D2--13A5</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ED8F60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2</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463043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4</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5A6A3F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38461538</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4ED856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84</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723F3F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84</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09526CD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w:t>
            </w:r>
          </w:p>
        </w:tc>
      </w:tr>
      <w:tr w:rsidR="00F65E23" w:rsidRPr="004C0428" w14:paraId="38563D9B"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729BD199"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3347</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EC4D144"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13F1--14B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F9D131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69</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7F3319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05</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7C1BFC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603448276</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EE6F3E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05</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D28EBF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98</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25F1625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82758621</w:t>
            </w:r>
          </w:p>
        </w:tc>
      </w:tr>
      <w:tr w:rsidR="00F65E23" w:rsidRPr="004C0428" w14:paraId="154F60B3"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5F863E45"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125</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C0FCA8A"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14B8--14C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4D9D21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45</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35CD06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33</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AB3234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78417266</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55C64E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57</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498E30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78</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0849E12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77777778</w:t>
            </w:r>
          </w:p>
        </w:tc>
      </w:tr>
      <w:tr w:rsidR="00F65E23" w:rsidRPr="004C0428" w14:paraId="776929D9"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213D6A1A"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991</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C1C2E54"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14F6--15A6</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02A1FE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72</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B170DD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54</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E7B46B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96244131</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A5521F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89</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F03E24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51</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030BD14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64814815</w:t>
            </w:r>
          </w:p>
        </w:tc>
      </w:tr>
      <w:tr w:rsidR="00F65E23" w:rsidRPr="004C0428" w14:paraId="61DAFF57"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1877507D"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25416</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457901F"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15A1--15E2</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E40BE6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93</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4D4E6F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33</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6AD1CA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0797546</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A31B9E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61</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0B53DA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45</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440A7FF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73856209</w:t>
            </w:r>
          </w:p>
        </w:tc>
      </w:tr>
      <w:tr w:rsidR="00F65E23" w:rsidRPr="004C0428" w14:paraId="3DA396F3"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29829A27"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4741</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2609314"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15D3--16A6</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DF70FA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3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A1F512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88</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E7931D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65266559</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A78E0F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00</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A5A320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10</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213D098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36619718</w:t>
            </w:r>
          </w:p>
        </w:tc>
      </w:tr>
      <w:tr w:rsidR="00F65E23" w:rsidRPr="004C0428" w14:paraId="05355FA4"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47E2BB5F"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4953</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03B1635"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16A2--16C10</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5CFE24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06</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32843F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71</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AC323F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69670711</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B482D3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03</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AFACF4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72</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32EE90C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58666667</w:t>
            </w:r>
          </w:p>
        </w:tc>
      </w:tr>
      <w:tr w:rsidR="00F65E23" w:rsidRPr="004C0428" w14:paraId="2EF118C7"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6BA2CA47"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970</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F36EC5E"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17A1--18A2</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916C59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77</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9A7EE5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61</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A6FD62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42028986</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F7664E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8</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C093B7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2</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593A5C3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w:t>
            </w:r>
          </w:p>
        </w:tc>
      </w:tr>
      <w:tr w:rsidR="00F65E23" w:rsidRPr="004C0428" w14:paraId="234E037D"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72505FDC"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7754</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07A6566"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18A2--18A3</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290B1E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64</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404C49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07</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5F6325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625730994</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0F50B0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62</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3B47E2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51</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1E57A47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89278752</w:t>
            </w:r>
          </w:p>
        </w:tc>
      </w:tr>
      <w:tr w:rsidR="00F65E23" w:rsidRPr="004C0428" w14:paraId="0371058C"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02E88F1B"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971</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EC6B73B"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18A5--18D</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87023A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70</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114D0F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6A1E4B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BCFBE1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45</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BBC0CA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31</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283E91E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74637681</w:t>
            </w:r>
          </w:p>
        </w:tc>
      </w:tr>
      <w:tr w:rsidR="00F65E23" w:rsidRPr="004C0428" w14:paraId="014DA9A3"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21EE742C"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7721</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3EB8B2F"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18D13--18F2</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E4763B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17</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3C83A1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6</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36883E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282208589</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B9A0E9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72</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02D80A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45</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7CAC83E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57413249</w:t>
            </w:r>
          </w:p>
        </w:tc>
      </w:tr>
      <w:tr w:rsidR="00F65E23" w:rsidRPr="004C0428" w14:paraId="69501BD0"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1B718EFC"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972</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E8718EF"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18E1--20F</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FD487C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88</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76A357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091CAF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011235955</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424D43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23</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3EE952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25</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22DBE79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01179245</w:t>
            </w:r>
          </w:p>
        </w:tc>
      </w:tr>
      <w:tr w:rsidR="00F65E23" w:rsidRPr="004C0428" w14:paraId="1122A5A7"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4147EEDA"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977</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FA2F76F"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19F1--20F</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9FB602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56</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BA4715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E9CE0C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006369427</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368521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61</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4230D3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515</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1FBF837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27663934</w:t>
            </w:r>
          </w:p>
        </w:tc>
      </w:tr>
      <w:tr w:rsidR="00F65E23" w:rsidRPr="004C0428" w14:paraId="2AFB259D"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7939A718"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3714</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3CC4319"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20A--20F</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E36E7D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76</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B68905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5777CF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025641026</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402754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04</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D5B468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65</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41AD289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351812367</w:t>
            </w:r>
          </w:p>
        </w:tc>
      </w:tr>
      <w:tr w:rsidR="00F65E23" w:rsidRPr="004C0428" w14:paraId="3A9D4B49"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7FDEBC11"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3638</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EE1D5AF"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21A1--21B8</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8CF57A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47</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56209D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41</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D20601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93852459</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E1303C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98</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A85F18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56</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5F90371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62093863</w:t>
            </w:r>
          </w:p>
        </w:tc>
      </w:tr>
      <w:tr w:rsidR="00F65E23" w:rsidRPr="004C0428" w14:paraId="71C53180"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3F5E0DA1"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8672</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63DB8BA"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21B7--21C2</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8E465E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44</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D2525F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47</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52DEAD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0305499</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D9714D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18</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8077B0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41</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3207D6B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17450683</w:t>
            </w:r>
          </w:p>
        </w:tc>
      </w:tr>
      <w:tr w:rsidR="00F65E23" w:rsidRPr="004C0428" w14:paraId="26B27050"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3508E17A"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6283</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0BEE767"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 xml:space="preserve">21B7--21C3 </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6C02B5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43</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54B890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33</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DD515B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81884058</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2AE88C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68</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CC169A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79</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02FFB43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37414966</w:t>
            </w:r>
          </w:p>
        </w:tc>
      </w:tr>
      <w:tr w:rsidR="00F65E23" w:rsidRPr="004C0428" w14:paraId="78321CDE"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268B72FA"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6608</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EC696FE"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 xml:space="preserve">21C3--21C8 </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39B74A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6</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DD5FC9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3</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548C86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389830508</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43C3E0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51</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62477F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02</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201C493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71277843</w:t>
            </w:r>
          </w:p>
        </w:tc>
      </w:tr>
      <w:tr w:rsidR="00F65E23" w:rsidRPr="004C0428" w14:paraId="1D5E4CB1"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358A78F2"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3084</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C4E9EFA"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21D1--22B3</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F35A61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6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831FFA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06</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12952B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397003745</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957981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82</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072811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11</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73D0692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48773449</w:t>
            </w:r>
          </w:p>
        </w:tc>
      </w:tr>
      <w:tr w:rsidR="00F65E23" w:rsidRPr="004C0428" w14:paraId="58569F94"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45B0E835"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24120</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EC92527"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22B2--22D4</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5A3123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27</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BFEF25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66</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EA4DC1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22391858</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59C0CF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88</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EAA127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44</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0D92EB3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333333333</w:t>
            </w:r>
          </w:p>
        </w:tc>
      </w:tr>
      <w:tr w:rsidR="00F65E23" w:rsidRPr="004C0428" w14:paraId="547B8BD6"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0E34E19C"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7144</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DBFE648"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 xml:space="preserve">22D2--22F2 </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5F20C0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39</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1C376E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22</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2B45A8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614958449</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C0196C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67</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40230C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55</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7317008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8136646</w:t>
            </w:r>
          </w:p>
        </w:tc>
      </w:tr>
      <w:tr w:rsidR="00F65E23" w:rsidRPr="004C0428" w14:paraId="7EFAF14C"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22B08076"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90</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83D0209"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 xml:space="preserve">22F4--23C4 </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78404F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1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EBE33B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08</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1D2ED1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93150685</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3DE5DB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11</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4BD8DC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08</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56F48E1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96420048</w:t>
            </w:r>
          </w:p>
        </w:tc>
      </w:tr>
      <w:tr w:rsidR="00F65E23" w:rsidRPr="004C0428" w14:paraId="3B18A676"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7C07E99D"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1567</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69A39B9"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23C1--23E2</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5A55AA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7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392A5F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28</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BF58F5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64321608</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68875D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9</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C1E6BC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61</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5619E95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54545455</w:t>
            </w:r>
          </w:p>
        </w:tc>
      </w:tr>
      <w:tr w:rsidR="00F65E23" w:rsidRPr="004C0428" w14:paraId="517EAA80"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3BB6D522"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6875</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01B5224"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 xml:space="preserve">23C5--23E2 </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32B124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66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66940E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721</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EEAC0B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2170767</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EF0298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78</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E764CA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56</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5B6875D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67065868</w:t>
            </w:r>
          </w:p>
        </w:tc>
      </w:tr>
      <w:tr w:rsidR="00F65E23" w:rsidRPr="004C0428" w14:paraId="0BF9D6C0"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035FDD13"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6965</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FB0DCF3"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 xml:space="preserve">23E5--23F5 </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F190ED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5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F5B79F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76</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363D2F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382263</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7A1822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91</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A0B215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83</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180B7E5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93031359</w:t>
            </w:r>
          </w:p>
        </w:tc>
      </w:tr>
      <w:tr w:rsidR="00F65E23" w:rsidRPr="004C0428" w14:paraId="392AB87D"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0AB037C1"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6507</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5579CD7"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 xml:space="preserve">23F3--24A2 </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D28A0A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94</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AA7D12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05</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30F9EA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27638191</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945820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05</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A9ACDF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00</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0FDD55A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87804878</w:t>
            </w:r>
          </w:p>
        </w:tc>
      </w:tr>
      <w:tr w:rsidR="00F65E23" w:rsidRPr="004C0428" w14:paraId="0AEF33D5"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36F45353"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5330</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62D6EAB"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24A2--24D4</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7FB75F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04</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4E8F7B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93</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8732A4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72081218</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529ABB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46</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AACDDE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01</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24CA962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08906883</w:t>
            </w:r>
          </w:p>
        </w:tc>
      </w:tr>
      <w:tr w:rsidR="00F65E23" w:rsidRPr="004C0428" w14:paraId="31C9B1E6"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15A427CE"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693</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597D0DE"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24C2--25C9</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C34B5F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9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D36362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13</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3C8331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621031746</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25CA05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56</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67F2EA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5</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682D6D5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45544554</w:t>
            </w:r>
          </w:p>
        </w:tc>
      </w:tr>
      <w:tr w:rsidR="00F65E23" w:rsidRPr="004C0428" w14:paraId="17458BCA"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21BA9CF9"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9270</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F24BCD3"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24F4--25A7</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F6C9F4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7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52647B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16</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89A462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38330494</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181CD4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94</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BAD4D2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11</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0276812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41463415</w:t>
            </w:r>
          </w:p>
        </w:tc>
      </w:tr>
      <w:tr w:rsidR="00F65E23" w:rsidRPr="004C0428" w14:paraId="1CBBC97F"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621076F6"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8835</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CB09D26"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25C1--25C4</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E89963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56</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F54ACE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11</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E79C32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0547588</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03F9F1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99</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3C6B73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82</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39701AA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85370052</w:t>
            </w:r>
          </w:p>
        </w:tc>
      </w:tr>
      <w:tr w:rsidR="00F65E23" w:rsidRPr="004C0428" w14:paraId="382DF142"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6B2DC987"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8674</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6992951"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25C4--25C8</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CD2EA3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29</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26FCEA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87</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65840A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65909091</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2B5FC6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15</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AA1915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71</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6351120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31602709</w:t>
            </w:r>
          </w:p>
        </w:tc>
      </w:tr>
      <w:tr w:rsidR="00F65E23" w:rsidRPr="004C0428" w14:paraId="61CAB720"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558D52D5"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7497</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9AF97C3"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25C8--25D5</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05DDA4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63</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B8B7F6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68</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1A27EC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0755287</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1E7AB7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61</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FAA774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43</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39ADF63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82142857</w:t>
            </w:r>
          </w:p>
        </w:tc>
      </w:tr>
      <w:tr w:rsidR="00F65E23" w:rsidRPr="004C0428" w14:paraId="6FD8A63D"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38E03419"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781</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C3B6506"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25D2--26B5</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D9F44A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5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219EB0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38</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75B1B8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635703919</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D3BE0A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49</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D268C5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67</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4AE28A1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28481013</w:t>
            </w:r>
          </w:p>
        </w:tc>
      </w:tr>
      <w:tr w:rsidR="00F65E23" w:rsidRPr="004C0428" w14:paraId="2FAB18D7"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656E6519"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490</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729627F"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25F3--26D1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9B489F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16</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E1E7F4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11</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306CFB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88986784</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75B8D6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5</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E4C6DC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54</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651D49F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45454545</w:t>
            </w:r>
          </w:p>
        </w:tc>
      </w:tr>
      <w:tr w:rsidR="00F65E23" w:rsidRPr="004C0428" w14:paraId="0E40322A"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51E4CBF7"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6299</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171B718"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 xml:space="preserve">26B1--26D2 </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289F0E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87</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0ECB2C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96</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394423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04577823</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9BDB08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67</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D29A50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01</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51ADA92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46195652</w:t>
            </w:r>
          </w:p>
        </w:tc>
      </w:tr>
      <w:tr w:rsidR="00F65E23" w:rsidRPr="004C0428" w14:paraId="1EC7293B"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4FD130AD"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6374</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7453843"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 xml:space="preserve">26D10--27C1 </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58C2CE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79</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DA31CC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97</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593614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2393617</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2086F2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88</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89C52F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65</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002822A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67422096</w:t>
            </w:r>
          </w:p>
        </w:tc>
      </w:tr>
      <w:tr w:rsidR="00F65E23" w:rsidRPr="004C0428" w14:paraId="6759B043"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598582DE"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2414</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1FA5CFB"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27C1--28A</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CCDFD5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3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57C219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98</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62229F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752362949</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7B025D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99</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BA7BB4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83</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0CC7C83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79057592</w:t>
            </w:r>
          </w:p>
        </w:tc>
      </w:tr>
      <w:tr w:rsidR="00F65E23" w:rsidRPr="004C0428" w14:paraId="357FFEDB"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76CBEDF4"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5420</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8748DE6"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27C2--27C5</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A74658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0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E67D5F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13</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089451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28037383</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D2D738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74</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3B6D86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99</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68984AF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72254335</w:t>
            </w:r>
          </w:p>
        </w:tc>
      </w:tr>
      <w:tr w:rsidR="00F65E23" w:rsidRPr="004C0428" w14:paraId="6CCED89D"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0A60E257"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4956</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1D7E1B9"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27E2--28D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1FB3FF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45</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ED0A9D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56</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61053C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710578842</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B6BD06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53</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2265BE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03</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14A0830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70224719</w:t>
            </w:r>
          </w:p>
        </w:tc>
      </w:tr>
      <w:tr w:rsidR="00F65E23" w:rsidRPr="004C0428" w14:paraId="091441E2"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5658FDAA"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7147</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F083BB3"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 xml:space="preserve">28A4--28D9 </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9E70CC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46</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FE31F5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65</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735302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30546624</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E853E2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05</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8AF47C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04</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1761415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98777506</w:t>
            </w:r>
          </w:p>
        </w:tc>
      </w:tr>
      <w:tr w:rsidR="00F65E23" w:rsidRPr="004C0428" w14:paraId="5EE5E5A5"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69303312"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140</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9242DAD"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28D2--28E5</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BF9348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0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26090B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657</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D9D3B9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685803758</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404BC2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06</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4B3981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21</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78DD5A8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33039648</w:t>
            </w:r>
          </w:p>
        </w:tc>
      </w:tr>
      <w:tr w:rsidR="00F65E23" w:rsidRPr="004C0428" w14:paraId="1B8B89BE"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34A7E29A"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179</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7AD0ADC"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28E4--29C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486566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62</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0AD043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88</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88742D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86666667</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81C06E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13</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6427D4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31</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0FCBE13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358695652</w:t>
            </w:r>
          </w:p>
        </w:tc>
      </w:tr>
      <w:tr w:rsidR="00F65E23" w:rsidRPr="004C0428" w14:paraId="6969D7FB"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53300F8B"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8836</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5D1394F"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28F5--29B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690888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4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1D2949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13</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69A12F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601694915</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FD709A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97</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799A5F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09</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5C815A1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14778325</w:t>
            </w:r>
          </w:p>
        </w:tc>
      </w:tr>
      <w:tr w:rsidR="00F65E23" w:rsidRPr="004C0428" w14:paraId="60329FFF"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1C8F97CB"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9298</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BBF17E5"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29B4--29C3</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D047B2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7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FF5E55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46</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76BB71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60567823</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A5B8C3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64</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51F609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51</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0FCA552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79365079</w:t>
            </w:r>
          </w:p>
        </w:tc>
      </w:tr>
      <w:tr w:rsidR="00F65E23" w:rsidRPr="004C0428" w14:paraId="7D2896BE"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1130F51F"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2892</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E3866ED"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29C1--30C9</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4D1629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02</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FBF580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41</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AA0C80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44018059</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5278DD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05</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9783E6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31</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44FEC71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29816514</w:t>
            </w:r>
          </w:p>
        </w:tc>
      </w:tr>
      <w:tr w:rsidR="00F65E23" w:rsidRPr="004C0428" w14:paraId="14350D51"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192BEB9D"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6478</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4FAB1CA"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30C3--30F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0835E5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84</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AC7D04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87</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E8F14D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04043127</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21FEB3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95</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D8EF4F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76</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7058A81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44444444</w:t>
            </w:r>
          </w:p>
        </w:tc>
      </w:tr>
      <w:tr w:rsidR="00F65E23" w:rsidRPr="004C0428" w14:paraId="31EF6D27"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524C8E41"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1045</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DFA256F"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30D--31F</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07AFAA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38</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8EE9EA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53</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549392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25773196</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52311E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41</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D73426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67</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39C7680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39144737</w:t>
            </w:r>
          </w:p>
        </w:tc>
      </w:tr>
      <w:tr w:rsidR="00F65E23" w:rsidRPr="004C0428" w14:paraId="11ADC2BD"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493B2E02"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8469</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E60EF72"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 xml:space="preserve">30F5--31B1 </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7CED7C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70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538045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18</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10A854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312070658</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BA78CD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10</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5D3201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541</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0F82381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68874869</w:t>
            </w:r>
          </w:p>
        </w:tc>
      </w:tr>
      <w:tr w:rsidR="00F65E23" w:rsidRPr="004C0428" w14:paraId="2570117D"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521488FA"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3366</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8D7C120"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31B1--32A2</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818CE7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66</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AB50C4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11</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EA525A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00722022</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0A38A4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51</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CFBDE1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66</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3584099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64102564</w:t>
            </w:r>
          </w:p>
        </w:tc>
      </w:tr>
      <w:tr w:rsidR="00F65E23" w:rsidRPr="004C0428" w14:paraId="2951D42B"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575BAE04"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9503</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32FC5D6"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31B1--31D9</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AC5A2A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0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AFD702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31</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7C55F3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34722222</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9E1A36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67</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046A6F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81</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118152C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47297297</w:t>
            </w:r>
          </w:p>
        </w:tc>
      </w:tr>
      <w:tr w:rsidR="00F65E23" w:rsidRPr="004C0428" w14:paraId="42869BEB"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434545B8"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7142</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390845A"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 xml:space="preserve">32A1--32D1 </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A3248B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14</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61D3E8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92</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AF54A1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46601942</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F27336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88</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DEC16B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54</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452F4C1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50292398</w:t>
            </w:r>
          </w:p>
        </w:tc>
      </w:tr>
      <w:tr w:rsidR="00F65E23" w:rsidRPr="004C0428" w14:paraId="6D76491F"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41185B7D"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9505</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E7AB16F"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32C1--32C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3F5E62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45</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B8B8FE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13</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41B948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627659574</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11E37E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12</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F5303C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00</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7EC52DA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85436893</w:t>
            </w:r>
          </w:p>
        </w:tc>
      </w:tr>
      <w:tr w:rsidR="00F65E23" w:rsidRPr="004C0428" w14:paraId="538FE5E4"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6DE00D17"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7143</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7631BAC"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 xml:space="preserve">32D1--32E1 </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0297A1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3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23E823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528</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315CC4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614668219</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64B5D6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31</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44BBB9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98</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2868B26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80096502</w:t>
            </w:r>
          </w:p>
        </w:tc>
      </w:tr>
      <w:tr w:rsidR="00F65E23" w:rsidRPr="004C0428" w14:paraId="1409DACE"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52732D93"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5869</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7A840C3"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32D1--32F3</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CC942F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86</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01A0A0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06</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200107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62195122</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783FE6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91</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DC4254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87</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38D665B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391213389</w:t>
            </w:r>
          </w:p>
        </w:tc>
      </w:tr>
      <w:tr w:rsidR="00F65E23" w:rsidRPr="004C0428" w14:paraId="72A35B77"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591BCDD4"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3079</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AB41250"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32F1--33F2</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92F47C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72</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5E25AE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51</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7C69BE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14634146</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956A45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74</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BEB476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00</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4C1F94F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34759358</w:t>
            </w:r>
          </w:p>
        </w:tc>
      </w:tr>
      <w:tr w:rsidR="00F65E23" w:rsidRPr="004C0428" w14:paraId="26D54DBE"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7FF8CEDA"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6999</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7246D52"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 xml:space="preserve">34A3--34B9 </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B829A7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539</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C6C792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07</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86FE62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277479893</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7DCD65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560</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E1854B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501</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66780E9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72196041</w:t>
            </w:r>
          </w:p>
        </w:tc>
      </w:tr>
      <w:tr w:rsidR="00F65E23" w:rsidRPr="004C0428" w14:paraId="18D2660D"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6014280C"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9594</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0512CC7"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34B4--34C4</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52F8EA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66</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C809DF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18</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D3A152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15492958</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849767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8</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553A20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1</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247ADF3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632653061</w:t>
            </w:r>
          </w:p>
        </w:tc>
      </w:tr>
      <w:tr w:rsidR="00F65E23" w:rsidRPr="004C0428" w14:paraId="352E0A87"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5AA1BA1E"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9506</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96DEFFC"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34C1--34C6</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99C5D4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7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EB3589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53</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15B677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72222222</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A9DE1D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4</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5ED5D6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4</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1E260F8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w:t>
            </w:r>
          </w:p>
        </w:tc>
      </w:tr>
      <w:tr w:rsidR="00F65E23" w:rsidRPr="004C0428" w14:paraId="014FA22C"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4256B323"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3588</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323143E"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35B4--35F7</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3CC4FC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6</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01DB3E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E8A7AC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1942AE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67</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C3EFC9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66</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076D25C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96240602</w:t>
            </w:r>
          </w:p>
        </w:tc>
      </w:tr>
      <w:tr w:rsidR="00F65E23" w:rsidRPr="004C0428" w14:paraId="7F45DEFB"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670D1D67"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1491</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D2DEF70"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35D1--36A7</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647A8C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92</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622B55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21</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C934BF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35108959</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9D5B3D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04</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660538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01</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2870825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96296296</w:t>
            </w:r>
          </w:p>
        </w:tc>
      </w:tr>
      <w:tr w:rsidR="00F65E23" w:rsidRPr="004C0428" w14:paraId="318B3240"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3688420A"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420</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45A410B"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36C2--37C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57DFA7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4</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CFDAAC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7</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A8D531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42622951</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AB92EB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56</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D41CD0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52</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2063D91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81481481</w:t>
            </w:r>
          </w:p>
        </w:tc>
      </w:tr>
      <w:tr w:rsidR="00F65E23" w:rsidRPr="004C0428" w14:paraId="56DC1201"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44138942"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567</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C8571CF"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37B2--38D5</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66BDAF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83</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2BBAAC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23</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493F3A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01960784</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AF7399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56</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96838B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67</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6E553B9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44715447</w:t>
            </w:r>
          </w:p>
        </w:tc>
      </w:tr>
      <w:tr w:rsidR="00F65E23" w:rsidRPr="004C0428" w14:paraId="475F4AE7"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53AB9DD5"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167</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9D2DCAD"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38A6--40B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968D30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96</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575A3D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8</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D1A59B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333333333</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6EFFA8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86</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F6AC01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91</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6D5740D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066313</w:t>
            </w:r>
          </w:p>
        </w:tc>
      </w:tr>
      <w:tr w:rsidR="00F65E23" w:rsidRPr="004C0428" w14:paraId="6ADED8F2"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2DC94ED2"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7531</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EE18C08"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40A5--40D3</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DC5DC2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2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A9BCEC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51</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658D03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84196891</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8385D4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03</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55ED5A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01</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6236C98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97524752</w:t>
            </w:r>
          </w:p>
        </w:tc>
      </w:tr>
      <w:tr w:rsidR="00F65E23" w:rsidRPr="004C0428" w14:paraId="162E289B"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0235BAFF"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9510</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2537E82"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40A5--40E5</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829321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72</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F72BC2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1</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FA8CEF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06010929</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A18359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05</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DCDB31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91</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075D024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82323232</w:t>
            </w:r>
          </w:p>
        </w:tc>
      </w:tr>
      <w:tr w:rsidR="00F65E23" w:rsidRPr="004C0428" w14:paraId="0A8A3F12"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03D8739E"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4959</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1D81572"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h35--40A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9BB6DD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24</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6727AA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7</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0D7F12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053435115</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74BE7A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56</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6037E4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67</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0F10975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44715447</w:t>
            </w:r>
          </w:p>
        </w:tc>
      </w:tr>
      <w:tr w:rsidR="00F65E23" w:rsidRPr="004C0428" w14:paraId="76D1EA4B"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74A248F0"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749</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0D51042"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h44--42A2</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8DD6B3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03</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166585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58</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E58197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360248447</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4D68B0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1</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59F80D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51</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231EFCB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54347826</w:t>
            </w:r>
          </w:p>
        </w:tc>
      </w:tr>
      <w:tr w:rsidR="00F65E23" w:rsidRPr="004C0428" w14:paraId="346C68D9"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6E163C13"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1888</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60B966B"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42B3--43E18</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59667E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8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61CEB5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58</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E7E8F4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17266187</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84B629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4</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F1340B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3</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70A63C8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03508772</w:t>
            </w:r>
          </w:p>
        </w:tc>
      </w:tr>
      <w:tr w:rsidR="00F65E23" w:rsidRPr="004C0428" w14:paraId="4BC2E68F"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3DFF1F07"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3368</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F563358"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42E--44C</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8FCB51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1BB685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1</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D9F255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954545455</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D68D3A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78</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98D667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09</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30A1D70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4005168</w:t>
            </w:r>
          </w:p>
        </w:tc>
      </w:tr>
      <w:tr w:rsidR="00F65E23" w:rsidRPr="004C0428" w14:paraId="3A7E3F55"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0F13CC93"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198</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59BE7F7"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43F--44D8</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91EA9E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4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869AF9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16</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982A43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51361868</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3E3138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94</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970B5F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00</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6401F76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15463918</w:t>
            </w:r>
          </w:p>
        </w:tc>
      </w:tr>
      <w:tr w:rsidR="00F65E23" w:rsidRPr="004C0428" w14:paraId="0B6723E1"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185069D6"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201</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FF8F4EE"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44D1--44F12</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CD9458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99</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64CF13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87</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0CE5BB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67741935</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7A05C2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04</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DFD4A7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83</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591EBDE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72868217</w:t>
            </w:r>
          </w:p>
        </w:tc>
      </w:tr>
      <w:tr w:rsidR="00F65E23" w:rsidRPr="004C0428" w14:paraId="5D0F9EAC"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0ED818A0"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3591</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3357A36"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44F10--45E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59E130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03</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C4DC4B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98</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E80AF5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93765586</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9D491E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02</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AEDFBF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04</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26E93E8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02463054</w:t>
            </w:r>
          </w:p>
        </w:tc>
      </w:tr>
      <w:tr w:rsidR="00F65E23" w:rsidRPr="004C0428" w14:paraId="10ACE68F"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3B471516"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4966</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100B659"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45A6--45E3</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360478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56</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FA3EB2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65</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E81992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37190083</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CDD406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47</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EFCF4D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65</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594A410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28846154</w:t>
            </w:r>
          </w:p>
        </w:tc>
      </w:tr>
      <w:tr w:rsidR="00F65E23" w:rsidRPr="004C0428" w14:paraId="2D88ECA5"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5415C6F4"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6917</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27E51A9"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 xml:space="preserve">45D3--45F6 </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30FA42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90</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A18306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11</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D058B8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26184539</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8C7798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512</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78E6A6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93</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2D944E3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90547264</w:t>
            </w:r>
          </w:p>
        </w:tc>
      </w:tr>
      <w:tr w:rsidR="00F65E23" w:rsidRPr="004C0428" w14:paraId="2239A3AC"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78EB41EA"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9410</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44CB540"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45F6--46B4</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DD2533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77</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8CEF4F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71</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6978F7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286290323</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F68119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04</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6769DC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16</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5F8F945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14285714</w:t>
            </w:r>
          </w:p>
        </w:tc>
      </w:tr>
      <w:tr w:rsidR="00F65E23" w:rsidRPr="004C0428" w14:paraId="3FD99318"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1848B276"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1743</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7F31C74"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46A--46C</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49761D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29</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E91247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62</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13094E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32460733</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FCDAAE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2</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021335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9</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04BC1E0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63414634</w:t>
            </w:r>
          </w:p>
        </w:tc>
      </w:tr>
      <w:tr w:rsidR="00F65E23" w:rsidRPr="004C0428" w14:paraId="5F4AF734"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18ECC64E"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1702</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E8055DB"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46C--47A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C6AA34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7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205AF4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F223F9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FEF376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04</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72E8F9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86</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50476DC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52631579</w:t>
            </w:r>
          </w:p>
        </w:tc>
      </w:tr>
      <w:tr w:rsidR="00F65E23" w:rsidRPr="004C0428" w14:paraId="1DF297EE"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59FA8185"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190</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A47C047"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47D3--48B2</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DA8526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66</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D6D7DB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23</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C7C1EC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316195373</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0B5C7E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05</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8C3D72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74</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0C22611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59102902</w:t>
            </w:r>
          </w:p>
        </w:tc>
      </w:tr>
      <w:tr w:rsidR="00F65E23" w:rsidRPr="004C0428" w14:paraId="0EF71A68"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7EBB3543"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1145</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EF74732"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48A3--48C8</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F732CB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56</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0885E4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16</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A966B5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674418605</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79FD6D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19</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A02F7A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01</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5EE4EA2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85483871</w:t>
            </w:r>
          </w:p>
        </w:tc>
      </w:tr>
      <w:tr w:rsidR="00F65E23" w:rsidRPr="004C0428" w14:paraId="196D0310"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38BCCB84"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7145</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DD86896"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48C5--48E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2310FF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45</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F3E6FE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21</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9574CA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54887218</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5247FC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38</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447D33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98</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127E7C2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5412844</w:t>
            </w:r>
          </w:p>
        </w:tc>
      </w:tr>
      <w:tr w:rsidR="00F65E23" w:rsidRPr="004C0428" w14:paraId="63ED7580"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061B4712"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7146</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F82313D"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48E1--48E10</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0A7D7B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54</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20C3AA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78</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A34414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756329114</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1B9751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58</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2CD0E6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56</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5FAF521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9122807</w:t>
            </w:r>
          </w:p>
        </w:tc>
      </w:tr>
      <w:tr w:rsidR="00F65E23" w:rsidRPr="004C0428" w14:paraId="27FDBEFC"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27C1A956"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5879</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B8A090E"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 xml:space="preserve">48E12--49B6 </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98A3C8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8</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73FA8E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6</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03EAA4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28571429</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F17979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94</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71FA3B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99</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23D7C71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06361323</w:t>
            </w:r>
          </w:p>
        </w:tc>
      </w:tr>
      <w:tr w:rsidR="00F65E23" w:rsidRPr="004C0428" w14:paraId="76AC3B70"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4C94862A"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754</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8EBD112"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49B2--49E2</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9C09B4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7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D10958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8</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0454D7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03361345</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DBA680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04</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33600E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03</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39CC88E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98771499</w:t>
            </w:r>
          </w:p>
        </w:tc>
      </w:tr>
      <w:tr w:rsidR="00F65E23" w:rsidRPr="004C0428" w14:paraId="0A06AC1F"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487122C3"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442</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74F5C0C"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49C1--50D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A8AFD9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16</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12F83C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01</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6DEBE0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65437788</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A2E26B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98</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78FBEC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02</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0095B32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67</w:t>
            </w:r>
          </w:p>
        </w:tc>
      </w:tr>
      <w:tr w:rsidR="00F65E23" w:rsidRPr="004C0428" w14:paraId="3ED016F0"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3D05E9A5"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6516</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6E12FC1"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50D1--50D7</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7F1C1F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92</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0AA620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16</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37F0C0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57692308</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BFCEA1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11</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0AE5F2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41</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0C83FEB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23006135</w:t>
            </w:r>
          </w:p>
        </w:tc>
      </w:tr>
      <w:tr w:rsidR="00F65E23" w:rsidRPr="004C0428" w14:paraId="3E30303A"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500CC835"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7875</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5697CFD"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50D4--50E4</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AECA05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4</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2CF3C4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2</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34895D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71428571</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2A8FA0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87</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78BA1E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02</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52CDD9F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12733447</w:t>
            </w:r>
          </w:p>
        </w:tc>
      </w:tr>
      <w:tr w:rsidR="00F65E23" w:rsidRPr="004C0428" w14:paraId="600FAF3A"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59B6E3D5"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9496</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84F3626"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50E1--50E6</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1DD2C7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73</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D00ABB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58</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DC7C84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42748092</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45ADB8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95</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CA4A96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11</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24049D3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19704433</w:t>
            </w:r>
          </w:p>
        </w:tc>
      </w:tr>
      <w:tr w:rsidR="00F65E23" w:rsidRPr="004C0428" w14:paraId="1EFACAE7"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54C22E05"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7876</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86C4983"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50E4--50F6</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D4CFC4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36</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D7834B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18</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78C594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64566929</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E48F2B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74</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F9564F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09</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614E96C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45691906</w:t>
            </w:r>
          </w:p>
        </w:tc>
      </w:tr>
      <w:tr w:rsidR="00F65E23" w:rsidRPr="004C0428" w14:paraId="6277E707"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1646B066"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6455</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0EA008A"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 xml:space="preserve">50E6--51E4 </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C236C8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56</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6081C7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038C06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006369427</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C39C14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74</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EB796E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51</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24260AC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64615385</w:t>
            </w:r>
          </w:p>
        </w:tc>
      </w:tr>
      <w:tr w:rsidR="00F65E23" w:rsidRPr="004C0428" w14:paraId="69120700"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2CE6F1FA"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3518</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2DDD605"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51D3-52F9</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3683B4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7</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0B62AB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76</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791A33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961748634</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92F750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88</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CA99E1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54</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32224DD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50292398</w:t>
            </w:r>
          </w:p>
        </w:tc>
      </w:tr>
      <w:tr w:rsidR="00F65E23" w:rsidRPr="004C0428" w14:paraId="59360C46"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73A38488"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3520</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3204712"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52F5--53A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8536C8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4</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376917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5</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6B66A3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05617978</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F1511A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73</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653E9F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42</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6C42C96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50793651</w:t>
            </w:r>
          </w:p>
        </w:tc>
      </w:tr>
      <w:tr w:rsidR="00F65E23" w:rsidRPr="004C0428" w14:paraId="75B41635"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0981C3C2"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25078</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23F9349"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53C1--53C6</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C023EF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48</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D37908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21</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7B1823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629297459</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FDD174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7</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FD3BBF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54</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58DEC83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34653465</w:t>
            </w:r>
          </w:p>
        </w:tc>
      </w:tr>
      <w:tr w:rsidR="00F65E23" w:rsidRPr="004C0428" w14:paraId="0A514B4A"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18C4F7DA"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7445</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7651EC4"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53D9--54B10</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D5A245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6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631D17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1</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03E69C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01960784</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56BAD3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69</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EE0CEE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67</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716D548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92647059</w:t>
            </w:r>
          </w:p>
        </w:tc>
      </w:tr>
      <w:tr w:rsidR="00F65E23" w:rsidRPr="004C0428" w14:paraId="18EE5329"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6BC213D9"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7414</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F804DFE"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54B1--54B10</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83CBAF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59</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CDCE68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01</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184924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773076923</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5EB667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19</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2C7769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11</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191D6D1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95180723</w:t>
            </w:r>
          </w:p>
        </w:tc>
      </w:tr>
      <w:tr w:rsidR="00F65E23" w:rsidRPr="004C0428" w14:paraId="131C3385"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09F91CE5"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5574</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4D63E3B"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54B16--54B16</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A1E2A6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45</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24CE05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21</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A477BA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67137809</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35F1D1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42</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2EBE56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30</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6ECB94E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87288136</w:t>
            </w:r>
          </w:p>
        </w:tc>
      </w:tr>
      <w:tr w:rsidR="00F65E23" w:rsidRPr="004C0428" w14:paraId="0B23BBE9"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3BF12173"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5680</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C9D1218"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54B17--C4</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0CBE9F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1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9DBEBB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17</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4EDD74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07009346</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368301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9</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F0A64E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2</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5CCEF89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18518519</w:t>
            </w:r>
          </w:p>
        </w:tc>
      </w:tr>
      <w:tr w:rsidR="00F65E23" w:rsidRPr="004C0428" w14:paraId="380AB339"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74EC8134"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9596</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025A47F"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54B2--54B17</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F2478A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82</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53644D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78</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DFBA43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875</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9D820C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11</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36E7F1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46</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210E2E1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38293217</w:t>
            </w:r>
          </w:p>
        </w:tc>
      </w:tr>
      <w:tr w:rsidR="00F65E23" w:rsidRPr="004C0428" w14:paraId="3FC4A3E6"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0D8A5226"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6780</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E7E3760"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54E5--55B7</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B1F20D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36</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43C809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63</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01E3DE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662374821</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339BC5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52</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8FAD4A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11</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79BC16D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55723542</w:t>
            </w:r>
          </w:p>
        </w:tc>
      </w:tr>
      <w:tr w:rsidR="00F65E23" w:rsidRPr="004C0428" w14:paraId="75FBEE18"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75D08325"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1547</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B44256A"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55A--55F</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05C40D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E2FDF6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6</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D99685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67532468</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1441B0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41</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CCEDF4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67</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3759401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25590551</w:t>
            </w:r>
          </w:p>
        </w:tc>
      </w:tr>
      <w:tr w:rsidR="00F65E23" w:rsidRPr="004C0428" w14:paraId="7DB325F8"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5CE9FCB6"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757</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790C4D6"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55E2--56C1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7DBFCB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7</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D7BC4F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56</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03F02B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90459364</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C57933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71</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6B7D7C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78</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35DD167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23489933</w:t>
            </w:r>
          </w:p>
        </w:tc>
      </w:tr>
      <w:tr w:rsidR="00F65E23" w:rsidRPr="004C0428" w14:paraId="2EE34730"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5CC4A662"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6866</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F2FF136"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56C4--56D10</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D45AF3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33</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5606C2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643</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F213E5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828608247</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962C38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21</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CF456E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11</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64B5D61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88425926</w:t>
            </w:r>
          </w:p>
        </w:tc>
      </w:tr>
      <w:tr w:rsidR="00F65E23" w:rsidRPr="004C0428" w14:paraId="2E5EAFE3"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602EC890"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6647</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DD12B21"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56D7--56F12</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C7083A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67</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3768E0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58</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6339AE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64</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4C978A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89</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025E95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95</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1974BC0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078125</w:t>
            </w:r>
          </w:p>
        </w:tc>
      </w:tr>
      <w:tr w:rsidR="00F65E23" w:rsidRPr="004C0428" w14:paraId="70969BEE"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018E72A8"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7896</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0D14CAE"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56F11--56F16</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8778B2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76</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D22113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23</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EFC223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58897243</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9BA1FF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67</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468AA6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45</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2E5E3EA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6474359</w:t>
            </w:r>
          </w:p>
        </w:tc>
      </w:tr>
      <w:tr w:rsidR="00F65E23" w:rsidRPr="004C0428" w14:paraId="6A8A43EE"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5CE8DEB0"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3467</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CB3EF0F"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56F9--57D12</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DE70C9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7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3DA8CF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25EBB9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013888889</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74F843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54</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090358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41</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676360E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77966102</w:t>
            </w:r>
          </w:p>
        </w:tc>
      </w:tr>
      <w:tr w:rsidR="00F65E23" w:rsidRPr="004C0428" w14:paraId="48D5F554"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555CE783"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5246</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82A7590"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57D2--58D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FED018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66</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25FBD2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4</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DE874B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17</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9D2210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54</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D4A72F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80</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4C28807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38922156</w:t>
            </w:r>
          </w:p>
        </w:tc>
      </w:tr>
      <w:tr w:rsidR="00F65E23" w:rsidRPr="004C0428" w14:paraId="49483224"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53318104"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282</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D2F46B4"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58D1--59A</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9B82F7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9</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A0204C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62</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A7D4B1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900343643</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3B759B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1</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BF8EA6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2</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7745BBF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38356164</w:t>
            </w:r>
          </w:p>
        </w:tc>
      </w:tr>
      <w:tr w:rsidR="00F65E23" w:rsidRPr="004C0428" w14:paraId="63895440"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71B87966"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3909</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D163497"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59A1--59D4</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7EC6C7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58</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40A8C8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73</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3BE6C8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14124294</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B55CA7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56</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544E7C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78</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2F7CD87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82089552</w:t>
            </w:r>
          </w:p>
        </w:tc>
      </w:tr>
      <w:tr w:rsidR="00F65E23" w:rsidRPr="004C0428" w14:paraId="73AFFE0A"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2672013B"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7273</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EA5F013"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59B--59E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EF7F93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2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A20BDF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98</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524D11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766859345</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077800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78</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37790B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75</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6CF7A63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90196078</w:t>
            </w:r>
          </w:p>
        </w:tc>
      </w:tr>
      <w:tr w:rsidR="00F65E23" w:rsidRPr="004C0428" w14:paraId="62DEF65D"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41B1CE3A"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1682</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D416601"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 xml:space="preserve">59D5--60B8 </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0F3138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840C96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91</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87A75F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892156863</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D0B610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04</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8958E5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11</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1C82D98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1627907</w:t>
            </w:r>
          </w:p>
        </w:tc>
      </w:tr>
      <w:tr w:rsidR="00F65E23" w:rsidRPr="004C0428" w14:paraId="741DD6F1"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1E9E3916"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9691</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700B8AA"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60B8--60C4</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1B92A0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22</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78E00F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61</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DC80D4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790737564</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EB3095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57</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579CAD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5</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6C68309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41176471</w:t>
            </w:r>
          </w:p>
        </w:tc>
      </w:tr>
      <w:tr w:rsidR="00F65E23" w:rsidRPr="004C0428" w14:paraId="39EDB18F"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37CBC893"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2604</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FDA6DF8"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60C5--60D10</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9B9904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78</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EE0845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91</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642500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38461538</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904120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82</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C33697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73</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0B61971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70967742</w:t>
            </w:r>
          </w:p>
        </w:tc>
      </w:tr>
      <w:tr w:rsidR="00F65E23" w:rsidRPr="004C0428" w14:paraId="33AD9497"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6EC185E0"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9069</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139D4CB"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60C8--60E8</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2A5314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23</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6617B1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1</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4BB0D3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201298701</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6F7199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1</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09CFC6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0</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618B2F9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22535211</w:t>
            </w:r>
          </w:p>
        </w:tc>
      </w:tr>
      <w:tr w:rsidR="00F65E23" w:rsidRPr="004C0428" w14:paraId="5721B067"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252A2B71"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2471</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DD14592"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60E2--60E12</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066E2B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76</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61500F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58</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ED2E63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32835821</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BD58CD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94</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A88DFE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60</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7003A6C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51977401</w:t>
            </w:r>
          </w:p>
        </w:tc>
      </w:tr>
      <w:tr w:rsidR="00F65E23" w:rsidRPr="004C0428" w14:paraId="17FEE98D"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42793B5B"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4961</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FE6E707"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60F1--60F5</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839D0A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9</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D05AF9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76</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E2D29E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8</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5ADC09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20</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5C123E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11</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0D8A919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80519481</w:t>
            </w:r>
          </w:p>
        </w:tc>
      </w:tr>
      <w:tr w:rsidR="00F65E23" w:rsidRPr="004C0428" w14:paraId="5A57FBFF"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29528E75"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2577</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F2FD5E0"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61A--61D3</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92CD52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62</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7F93C4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61</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F89B80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98452012</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16678C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14</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335458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01</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6DB881C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89430894</w:t>
            </w:r>
          </w:p>
        </w:tc>
      </w:tr>
      <w:tr w:rsidR="00F65E23" w:rsidRPr="004C0428" w14:paraId="459F6F64"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7C6B48C3"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439</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AD36CF5"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61C5--62A8</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C07C04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29</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06761D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02</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9225CD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41558442</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65059C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51</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3901D0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32</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5AB750B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66431095</w:t>
            </w:r>
          </w:p>
        </w:tc>
      </w:tr>
      <w:tr w:rsidR="00F65E23" w:rsidRPr="004C0428" w14:paraId="4FC9E364"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1081280C"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600</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5EA0A3C"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62A10--62D5</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E976A4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08</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1D4EE6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03</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0CA994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88151659</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766BA3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42</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B02BB3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31</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22D490F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88372093</w:t>
            </w:r>
          </w:p>
        </w:tc>
      </w:tr>
      <w:tr w:rsidR="00F65E23" w:rsidRPr="004C0428" w14:paraId="2E4B5DAE"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0F254BBF"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9693</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4D79EC1"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62A11--62B7</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EF206B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04</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5F8619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8</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4C49FD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267605634</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635E27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01</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C3DA86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89</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0472419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68421053</w:t>
            </w:r>
          </w:p>
        </w:tc>
      </w:tr>
      <w:tr w:rsidR="00F65E23" w:rsidRPr="004C0428" w14:paraId="1EEC9AA0"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1C55A08C"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2400</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BFCE783"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 xml:space="preserve">62B4--62E5 </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04A5F7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1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03D07A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86</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05BB76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36548223</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99808E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03</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899F33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74</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1513428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18079096</w:t>
            </w:r>
          </w:p>
        </w:tc>
      </w:tr>
      <w:tr w:rsidR="00F65E23" w:rsidRPr="004C0428" w14:paraId="41DBF771"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75F4B494"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6755</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7C08468"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 xml:space="preserve">62E8--63B6 </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FA4605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7</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010222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5F9F48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020833333</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1269CC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04</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159984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51</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2533735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25352113</w:t>
            </w:r>
          </w:p>
        </w:tc>
      </w:tr>
      <w:tr w:rsidR="00F65E23" w:rsidRPr="004C0428" w14:paraId="444C1296"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2EB07E0C"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3650</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3E05D96"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62F--63B10</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1732B6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79</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A557F3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62</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CFF190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75073314</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1711C6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38</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B5A9D7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35</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3E57AB1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94505495</w:t>
            </w:r>
          </w:p>
        </w:tc>
      </w:tr>
      <w:tr w:rsidR="00F65E23" w:rsidRPr="004C0428" w14:paraId="5D53BA28"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3571CDEC"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3649</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9F5B0DF"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63C2--63F7</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18F488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67</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0DF5ED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89</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446C74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70512821</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A57F93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99</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BFF6CB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38</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70FAB73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82278481</w:t>
            </w:r>
          </w:p>
        </w:tc>
      </w:tr>
      <w:tr w:rsidR="00F65E23" w:rsidRPr="004C0428" w14:paraId="10D7DB52"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70197010"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463</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AED065B"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63E6--64A10</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219A44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75</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CC1169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08</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68D231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90163934</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F87B05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56</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38435D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71</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12137E1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59055118</w:t>
            </w:r>
          </w:p>
        </w:tc>
      </w:tr>
      <w:tr w:rsidR="00F65E23" w:rsidRPr="004C0428" w14:paraId="3146F69D"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44059269"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3686</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4CE93C6"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63F6--64C15</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407CD4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92</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A5BC98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92</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E502A7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47A2E4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04</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E4E878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92</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35B30EA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69387755</w:t>
            </w:r>
          </w:p>
        </w:tc>
      </w:tr>
      <w:tr w:rsidR="00F65E23" w:rsidRPr="004C0428" w14:paraId="082F78EC"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0A6FB0DE"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3096</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9E0E13A"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64C--65C</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32D713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0</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15C603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52</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FE3B15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65217391</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D161EA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56</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4A2EFA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04</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39D053E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66666667</w:t>
            </w:r>
          </w:p>
        </w:tc>
      </w:tr>
      <w:tr w:rsidR="00F65E23" w:rsidRPr="004C0428" w14:paraId="4CE48D31"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203EAB76"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4393</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F448A69"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65A2;65E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37EAEF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33</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E0C1FB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90</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22A6AD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03587444</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0521B3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04</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8E9F32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00</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6221FC9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95049505</w:t>
            </w:r>
          </w:p>
        </w:tc>
      </w:tr>
      <w:tr w:rsidR="00F65E23" w:rsidRPr="004C0428" w14:paraId="0D4E01E5"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77096431"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6867</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E55B25F"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65D4--65E6</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8A8C90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00</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E357F5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92</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564010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79166667</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88764B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89</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D2ED8A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42</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59397BC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614718615</w:t>
            </w:r>
          </w:p>
        </w:tc>
      </w:tr>
      <w:tr w:rsidR="00F65E23" w:rsidRPr="004C0428" w14:paraId="126E6DCB"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04AB730E"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6964</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06990CA"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 xml:space="preserve">65E10--65F6 </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CE471C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36</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2ED6AF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92</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92E05E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48598131</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5A5969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03</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C8FA5E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90</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5DDD6B6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8346056</w:t>
            </w:r>
          </w:p>
        </w:tc>
      </w:tr>
      <w:tr w:rsidR="00F65E23" w:rsidRPr="004C0428" w14:paraId="378B3D74"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3176C5A3"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1420</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488BD3B"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65F3;66B10</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CD0510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60</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EC2710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91</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4763B5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362549801</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6D005E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38</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57F1B5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65</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48491A8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44554455</w:t>
            </w:r>
          </w:p>
        </w:tc>
      </w:tr>
      <w:tr w:rsidR="00F65E23" w:rsidRPr="004C0428" w14:paraId="22383F27"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73C15C83"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5877</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C06F178"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66A17-20;66C1-5</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16A676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55</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A0CC57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80</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70015D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92592593</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9518D2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04</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8A0DAA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1</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5DF1D9A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095652174</w:t>
            </w:r>
          </w:p>
        </w:tc>
      </w:tr>
      <w:tr w:rsidR="00F65E23" w:rsidRPr="004C0428" w14:paraId="27676A7C"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62DB8053"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6460</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9D6E318"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 xml:space="preserve">66B12-C1;66D2-4 </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3D2DB9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9</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B403CA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55</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A64917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28846154</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F2E3DA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02</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C010AD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98</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1F0895C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95</w:t>
            </w:r>
          </w:p>
        </w:tc>
      </w:tr>
      <w:tr w:rsidR="00F65E23" w:rsidRPr="004C0428" w14:paraId="5EB4A50B"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456CD370"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1541</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AF858F5"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66B8-9;66C9-10</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479B71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94</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C71285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70</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C25AD0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67032967</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C6AF51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43</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E48C17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02</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18325A0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53932584</w:t>
            </w:r>
          </w:p>
        </w:tc>
      </w:tr>
      <w:tr w:rsidR="00F65E23" w:rsidRPr="004C0428" w14:paraId="42FD2BC7"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532C836B"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3024</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DBA7357"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66D10--66E2</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4E7B7C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5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882522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A960AC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928CDD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05</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D6C63A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11</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5237D54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13888889</w:t>
            </w:r>
          </w:p>
        </w:tc>
      </w:tr>
      <w:tr w:rsidR="00F65E23" w:rsidRPr="004C0428" w14:paraId="6592F72C"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0585533A"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4500</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6D69B0E"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66E1-6;66F1-6</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20750C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55</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DB2192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5</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47C2F4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5</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B2FB57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67</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050EF1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87</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0BF232C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64935065</w:t>
            </w:r>
          </w:p>
        </w:tc>
      </w:tr>
      <w:tr w:rsidR="00F65E23" w:rsidRPr="004C0428" w14:paraId="1A8E50F0"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52214EFD"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7079</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2E0315A"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 xml:space="preserve">66F1-2;67B2-3 </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DD223A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92</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1AFD03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02</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0D26C3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25773196</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38E95A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88</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0111F4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96</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3BE9FCA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2173913</w:t>
            </w:r>
          </w:p>
        </w:tc>
      </w:tr>
      <w:tr w:rsidR="00F65E23" w:rsidRPr="004C0428" w14:paraId="27369134"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60C3B87D"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997</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F89812E"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67A2;67D7-13 or 67A5;67D9-13</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92D9F8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64D9B0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52</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A41B3C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59139785</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59B081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92</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7929E5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79</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3ED25C9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61988304</w:t>
            </w:r>
          </w:p>
        </w:tc>
      </w:tr>
      <w:tr w:rsidR="00F65E23" w:rsidRPr="004C0428" w14:paraId="2B664F26"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736D3FE5"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23668</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1392363"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67C7;67D5</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80F55B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F585BF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3</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BCE0B8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611111111</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A9DBF6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96</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0C44EB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90</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160DD30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83870968</w:t>
            </w:r>
          </w:p>
        </w:tc>
      </w:tr>
      <w:tr w:rsidR="00F65E23" w:rsidRPr="004C0428" w14:paraId="4BDFA467"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0EF72BD7"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2612</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B599213"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68C8--69B5</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645BAD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15</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C1EB9E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0</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1CFACD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258064516</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727663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92</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D88196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03</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79444A3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28205128</w:t>
            </w:r>
          </w:p>
        </w:tc>
      </w:tr>
      <w:tr w:rsidR="00F65E23" w:rsidRPr="004C0428" w14:paraId="3A59548E"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5DB2D277"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5492</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0411146"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69A4--69D6</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B406F7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20</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20000B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99</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5275A7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52054795</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1C5A09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04</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5AE447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88</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3984E53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58333333</w:t>
            </w:r>
          </w:p>
        </w:tc>
      </w:tr>
      <w:tr w:rsidR="00F65E23" w:rsidRPr="004C0428" w14:paraId="24F6B561"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100D9791"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6456</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47C5031"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 xml:space="preserve">69D4-5;69F5-7 </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01D62A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52</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25FA93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2</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AEB946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46808511</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AA9CD3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05</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F32E35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94</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4E476B9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86215539</w:t>
            </w:r>
          </w:p>
        </w:tc>
      </w:tr>
      <w:tr w:rsidR="00F65E23" w:rsidRPr="004C0428" w14:paraId="2C6A3204"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27990EF3"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3124</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5DF4969"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70C1-2;70D4-5</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20FFF6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20</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AC636C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88</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13190F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73684211</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59357E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99</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0A022A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78</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6A5DD2B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40677966</w:t>
            </w:r>
          </w:p>
        </w:tc>
      </w:tr>
      <w:tr w:rsidR="00F65E23" w:rsidRPr="004C0428" w14:paraId="7EF56A30"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010D9461"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3126</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1020750"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70D2-3;71E4-5</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5DF32C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16</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EABA97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11</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A8FEE3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90132827</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EB2036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04</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E3A51D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00</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2E61F4B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90196078</w:t>
            </w:r>
          </w:p>
        </w:tc>
      </w:tr>
      <w:tr w:rsidR="00F65E23" w:rsidRPr="004C0428" w14:paraId="286F03A8"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27F7BA9C"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6551</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5BEC038"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71C2-3;72B1-C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1E1247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57</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54100A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82</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9C330E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89928058</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038022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03</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FB6A1B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22</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6C66379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22352941</w:t>
            </w:r>
          </w:p>
        </w:tc>
      </w:tr>
      <w:tr w:rsidR="00F65E23" w:rsidRPr="004C0428" w14:paraId="7829B6CF"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45EC043F"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2993</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A6BB1EB"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72C1-D1;73A3-4</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0952D5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54</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5F9E39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98</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E9DB28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388888889</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2D7FE7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11</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3496E3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78</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53156DF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71986418</w:t>
            </w:r>
          </w:p>
        </w:tc>
      </w:tr>
      <w:tr w:rsidR="00F65E23" w:rsidRPr="004C0428" w14:paraId="6110DC80"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735727F8"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6411</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1A55033"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 xml:space="preserve">74D3-75A1;75B2-5 </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E029F2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36</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5A060E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12</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4B3422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51612903</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BFCEAB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75</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0C4681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00</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09D8E68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71428571</w:t>
            </w:r>
          </w:p>
        </w:tc>
      </w:tr>
      <w:tr w:rsidR="00F65E23" w:rsidRPr="004C0428" w14:paraId="27A6E70D"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5EE811D2"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2608</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8009C6E"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75A6-7;75C1-2</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A7DD41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6</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83E760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1</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F42FE8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368421053</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82B50E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84</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0CC12F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92</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3000BED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22727273</w:t>
            </w:r>
          </w:p>
        </w:tc>
      </w:tr>
      <w:tr w:rsidR="00F65E23" w:rsidRPr="004C0428" w14:paraId="09B791EC"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48FA96A1"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6754</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07189D3"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75F10--76A5</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EC1320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89</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4A9103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81</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4E0918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67037037</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63BF00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99</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4747D1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99</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13F06DF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w:t>
            </w:r>
          </w:p>
        </w:tc>
      </w:tr>
      <w:tr w:rsidR="00F65E23" w:rsidRPr="004C0428" w14:paraId="39EF2070"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6265C181"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8082</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4BD6999"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75F2;76A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188F67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24</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E63EBA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33</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A5436E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17509728</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BCA9EC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75</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739D29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77</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0050E1B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06578947</w:t>
            </w:r>
          </w:p>
        </w:tc>
      </w:tr>
      <w:tr w:rsidR="00F65E23" w:rsidRPr="004C0428" w14:paraId="74882F4C"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25BC3A10"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3617</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10C43B7"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76B1-2;76D5</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E8E9D6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84</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039045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72</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668062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61538462</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FC0AE6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00</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DEF941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77</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1B10F4B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80069324</w:t>
            </w:r>
          </w:p>
        </w:tc>
      </w:tr>
      <w:tr w:rsidR="00F65E23" w:rsidRPr="004C0428" w14:paraId="683525EF"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278B6043"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5126</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8F8A250"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76B4;77B</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577A4D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6</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9FB946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37964D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31EB77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18</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C7139E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11</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0EC64AE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91841492</w:t>
            </w:r>
          </w:p>
        </w:tc>
      </w:tr>
      <w:tr w:rsidR="00F65E23" w:rsidRPr="004C0428" w14:paraId="3676E3E6"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59FD38BC"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2052</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2766840"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77A1;77D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38A44E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3</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A83249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41FB5A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F88D11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23</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ECA17C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41</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29FEFE8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34090909</w:t>
            </w:r>
          </w:p>
        </w:tc>
      </w:tr>
      <w:tr w:rsidR="00F65E23" w:rsidRPr="004C0428" w14:paraId="0D008C60"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0A11AF26"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3127</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378E7F2"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77B-C;77F-78A</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067100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97</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CDE793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01</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DDE08C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1010101</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A04933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5</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C8F75E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51</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16A9D94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93023256</w:t>
            </w:r>
          </w:p>
        </w:tc>
      </w:tr>
      <w:tr w:rsidR="00F65E23" w:rsidRPr="004C0428" w14:paraId="47766BD7"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6915F8B8"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4429</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AF38D61"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77F3;78C8-9</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C83703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78</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975E89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89</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B68E28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32934132</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1C7A15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78</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286A02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98</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41BB3F4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56818182</w:t>
            </w:r>
          </w:p>
        </w:tc>
      </w:tr>
      <w:tr w:rsidR="00F65E23" w:rsidRPr="004C0428" w14:paraId="0C888ED1"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2513FF08"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4430</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B2BAD47"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78C5--79A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5A3285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1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F4EE67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80</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0EB8BA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60358056</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758DF8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02</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7842CC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78</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54B706B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84615385</w:t>
            </w:r>
          </w:p>
        </w:tc>
      </w:tr>
      <w:tr w:rsidR="00F65E23" w:rsidRPr="004C0428" w14:paraId="54A0CCD7"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6DDBAB95"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1990</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F527428"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83C1--84B2</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93EF44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36</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F2E282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79</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8C72A4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36744186</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BAD8B8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50</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BCFB56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22</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3A6F230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70338983</w:t>
            </w:r>
          </w:p>
        </w:tc>
      </w:tr>
      <w:tr w:rsidR="00F65E23" w:rsidRPr="004C0428" w14:paraId="2F7F3B04"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37DF3E81"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1962</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A6DB202"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85A2;85C1-2</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D52B3B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64</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8C56E2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51</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91F1BD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43478261</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97AF85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9</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D97070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54</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55F4E84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80645161</w:t>
            </w:r>
          </w:p>
        </w:tc>
      </w:tr>
      <w:tr w:rsidR="00F65E23" w:rsidRPr="004C0428" w14:paraId="5235A708"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3F07D8C7"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1931</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B141958"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85D8-12;85E7-F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D1D10A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F14755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EE5631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116575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85</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120BE0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77</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6026F94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75308642</w:t>
            </w:r>
          </w:p>
        </w:tc>
      </w:tr>
      <w:tr w:rsidR="00F65E23" w:rsidRPr="004C0428" w14:paraId="08452950"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6F55B07A"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7080</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560189A"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 xml:space="preserve">85F1-2;86C7-8 </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29CB58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76</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0EC868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64</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CF1F9B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118518519</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A064B1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84</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E7C324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98</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3DA1EE7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38461538</w:t>
            </w:r>
          </w:p>
        </w:tc>
      </w:tr>
      <w:tr w:rsidR="00F65E23" w:rsidRPr="004C0428" w14:paraId="2764017E"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604EA7BF"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3128</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4862161"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86C1;87B1-5</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8BB5BA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64</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6B8189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72</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F93590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394495413</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2CB402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01</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A69E7F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89</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7BF5FFD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68421053</w:t>
            </w:r>
          </w:p>
        </w:tc>
      </w:tr>
      <w:tr w:rsidR="00F65E23" w:rsidRPr="004C0428" w14:paraId="1A4E683C"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429A0F52"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3003</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B4AA0BF"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86E2-4;87C6-7</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9057EB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24</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2DA858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2</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441401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088235294</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645A1F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03</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862EC6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99</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7614E2D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95024876</w:t>
            </w:r>
          </w:p>
        </w:tc>
      </w:tr>
      <w:tr w:rsidR="00F65E23" w:rsidRPr="004C0428" w14:paraId="02833249"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4D018676"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383</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E902D57"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88E7-13;89A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C283F9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28</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F1C6DA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16</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0A78BC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75409836</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6AAA26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41</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B25BB2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00</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018911F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53514739</w:t>
            </w:r>
          </w:p>
        </w:tc>
      </w:tr>
      <w:tr w:rsidR="00F65E23" w:rsidRPr="004C0428" w14:paraId="3CC2A24A"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7E2CD02A"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756</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83AE90F"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88F9-89A1;89B9-10</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70BB11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63</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696055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4</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456CA3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350515464</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0989F5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42</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A265E2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11</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7CF777F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38735178</w:t>
            </w:r>
          </w:p>
        </w:tc>
      </w:tr>
      <w:tr w:rsidR="00F65E23" w:rsidRPr="004C0428" w14:paraId="25004BC6"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11D8BD17"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1920</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2DAC46B"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89B5;89C</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DAE050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7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803B44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50</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129219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6728972</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1F9ED6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03</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C14681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89</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45E95F7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82142857</w:t>
            </w:r>
          </w:p>
        </w:tc>
      </w:tr>
      <w:tr w:rsidR="00F65E23" w:rsidRPr="004C0428" w14:paraId="671CB183"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1767A1DB"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1467</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DB90780"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89B7--89E7</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E61BB8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9</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662FD0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1</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E920C7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85714286</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3F46AE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22</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2B4D7B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59</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1EC42DC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38461538</w:t>
            </w:r>
          </w:p>
        </w:tc>
      </w:tr>
      <w:tr w:rsidR="00F65E23" w:rsidRPr="004C0428" w14:paraId="1E09CB5E"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52D2CB5A"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4431</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BD01096"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89E--91B2</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81942F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85</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C2B4DA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44F01F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60B5C2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89</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CDA8AC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99</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670AA28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26595745</w:t>
            </w:r>
          </w:p>
        </w:tc>
      </w:tr>
      <w:tr w:rsidR="00F65E23" w:rsidRPr="004C0428" w14:paraId="14232FB6"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78CBA312"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3011</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73BE625"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90F1-F4;91F5</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FF8F5F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9</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D015E2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64</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8869C7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66371681</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F2D834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54</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0132DC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2</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4ACF775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375</w:t>
            </w:r>
          </w:p>
        </w:tc>
      </w:tr>
      <w:tr w:rsidR="00F65E23" w:rsidRPr="004C0428" w14:paraId="26D32C5E"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24EA1570"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3012</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34525A1"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91F1-2;92D3-6</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EC1775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06</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F0B327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71</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B9D045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53580902</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1BC14C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99</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775352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11</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46863CB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28571429</w:t>
            </w:r>
          </w:p>
        </w:tc>
      </w:tr>
      <w:tr w:rsidR="00F65E23" w:rsidRPr="004C0428" w14:paraId="758FA7D4"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0E59D25E"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4962</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6E806D0"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92B3;92F13</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E5A28E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7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3E05A3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60</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0F10B0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371229698</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A41D83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04</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B10EF2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00</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03B2987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90196078</w:t>
            </w:r>
          </w:p>
        </w:tc>
      </w:tr>
      <w:tr w:rsidR="00F65E23" w:rsidRPr="004C0428" w14:paraId="27F4E86F"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23265C5D"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7413</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1B22871"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 xml:space="preserve">92F7-93A1;93B3-6 </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AC6238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48</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E4EFAB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51</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6F6241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378446115</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BD4454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04</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971847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91</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72F479E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83544304</w:t>
            </w:r>
          </w:p>
        </w:tc>
      </w:tr>
      <w:tr w:rsidR="00F65E23" w:rsidRPr="004C0428" w14:paraId="16C245E8"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7985C49C"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26529</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BD49028"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93D1;93F14</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4AB0F3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172C1A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A7B673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B32F96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20</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D96B12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99</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1916B24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74940334</w:t>
            </w:r>
          </w:p>
        </w:tc>
      </w:tr>
      <w:tr w:rsidR="00F65E23" w:rsidRPr="004C0428" w14:paraId="2F696637"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36008F47"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2586</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E8560E6"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94A3-4;94D1-4</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DE323A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8</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DDCB90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0</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7B3344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16666667</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0E8A55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31</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81BBA8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41</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6ACF57D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1059322</w:t>
            </w:r>
          </w:p>
        </w:tc>
      </w:tr>
      <w:tr w:rsidR="00F65E23" w:rsidRPr="004C0428" w14:paraId="7A938AE5"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79830BBE"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7674</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36667F8"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95A4;95B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AAF56F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99</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3A7C1E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07</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5C5BCA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349673203</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DE39D2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42</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00FA68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61</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63742A9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31353135</w:t>
            </w:r>
          </w:p>
        </w:tc>
      </w:tr>
      <w:tr w:rsidR="00F65E23" w:rsidRPr="004C0428" w14:paraId="7BE99DC3"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0944666F"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2585</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01A71E4"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95A5-7;95D6-1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18FE8D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3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8E4054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01</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EAB3CB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377819549</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A456D6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00</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484083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88</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583B744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84536082</w:t>
            </w:r>
          </w:p>
        </w:tc>
      </w:tr>
      <w:tr w:rsidR="00F65E23" w:rsidRPr="004C0428" w14:paraId="2F59D988"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4C564257"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4432</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43BF13A"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95D7-D11;95F15</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AA20DF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75</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5FDC88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07</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402545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87912088</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86B102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12</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E58AED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99</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2B38712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89361702</w:t>
            </w:r>
          </w:p>
        </w:tc>
      </w:tr>
      <w:tr w:rsidR="00F65E23" w:rsidRPr="004C0428" w14:paraId="1B816078"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24FB139E"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2363</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F2C6CBD"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95F7--96A18</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6546E6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70</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01CDDF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55</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E7BC6D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85714286</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D86E5F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86</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B31FF3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00</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4819A95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37634409</w:t>
            </w:r>
          </w:p>
        </w:tc>
      </w:tr>
      <w:tr w:rsidR="00F65E23" w:rsidRPr="004C0428" w14:paraId="21F48479"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4D5E9F7A"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3468</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218FAE4"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 xml:space="preserve">96A2-7;96D2-4 </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35DC21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27</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EEAB35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21</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CEF983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87903226</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EAEDD2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93</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56802D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87</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0241660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83333333</w:t>
            </w:r>
          </w:p>
        </w:tc>
      </w:tr>
      <w:tr w:rsidR="00F65E23" w:rsidRPr="004C0428" w14:paraId="16EA2E36"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3C8ACC95"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5601</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3D74A92"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96F1;97B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5547FBB"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92</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5B507B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311</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CF5EF1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15754561</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1E1351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11</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7BFA6D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89</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0E70C2B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45</w:t>
            </w:r>
          </w:p>
        </w:tc>
      </w:tr>
      <w:tr w:rsidR="00F65E23" w:rsidRPr="004C0428" w14:paraId="66563D08"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30FB97A6"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1910</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EF58077"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97A--98A2</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B4E21C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96</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F73CE1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27</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8B6957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36643026</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F8FA2E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42</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46A7BF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60</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2422CE6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29801325</w:t>
            </w:r>
          </w:p>
        </w:tc>
      </w:tr>
      <w:tr w:rsidR="00F65E23" w:rsidRPr="004C0428" w14:paraId="683C251E"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15704B67"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823</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0096CB0"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97E3--98A5</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49B4D3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4EF0AE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1832A4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FF982C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03</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21B648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87</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6FECBDD9"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79487179</w:t>
            </w:r>
          </w:p>
        </w:tc>
      </w:tr>
      <w:tr w:rsidR="00F65E23" w:rsidRPr="004C0428" w14:paraId="67244E52"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6668E768"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9529</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182761E"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97F1-2;98A</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4FA47F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8</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0A7E49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3</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3F9331E"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72527473</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A2B040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63</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F4568D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42</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44D2D43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6557377</w:t>
            </w:r>
          </w:p>
        </w:tc>
      </w:tr>
      <w:tr w:rsidR="00F65E23" w:rsidRPr="004C0428" w14:paraId="309292AB"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76DD81CB"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7412</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AC93911"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 xml:space="preserve">98B1-2;98B3-5 </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49EFF72"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8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2BA69B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223</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4767F4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51980198</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0FC980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53</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2562612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38</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4A36BA3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74226804</w:t>
            </w:r>
          </w:p>
        </w:tc>
      </w:tr>
      <w:tr w:rsidR="00F65E23" w:rsidRPr="004C0428" w14:paraId="706A5DAA"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021176ED"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430</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30C1C8A"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98E3;99A6-8</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2AFCE0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33</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D809321"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51</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8991AA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31690141</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49F4A7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42</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DF85EA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11</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3C53A83F"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38735178</w:t>
            </w:r>
          </w:p>
        </w:tc>
      </w:tr>
      <w:tr w:rsidR="00F65E23" w:rsidRPr="004C0428" w14:paraId="2A0586A6"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3B98285C"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669</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75136F3"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99A1-2;99B6-11</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1B5E6D6"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55</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A65826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79</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3494B8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589552239</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6DE3D2F5"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89</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5820FB7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74</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045ACA0A"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5398773</w:t>
            </w:r>
          </w:p>
        </w:tc>
      </w:tr>
      <w:tr w:rsidR="00F65E23" w:rsidRPr="004C0428" w14:paraId="28AF06C1" w14:textId="77777777" w:rsidTr="00D8024C">
        <w:trPr>
          <w:trHeight w:val="300"/>
        </w:trPr>
        <w:tc>
          <w:tcPr>
            <w:tcW w:w="1300" w:type="dxa"/>
            <w:tcBorders>
              <w:right w:val="single" w:sz="4" w:space="0" w:color="auto"/>
            </w:tcBorders>
            <w:shd w:val="clear" w:color="auto" w:fill="auto"/>
            <w:noWrap/>
            <w:tcMar>
              <w:top w:w="15" w:type="dxa"/>
              <w:left w:w="15" w:type="dxa"/>
              <w:bottom w:w="0" w:type="dxa"/>
              <w:right w:w="15" w:type="dxa"/>
            </w:tcMar>
            <w:vAlign w:val="bottom"/>
            <w:hideMark/>
          </w:tcPr>
          <w:p w14:paraId="310B5DCE"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3547</w:t>
            </w:r>
          </w:p>
        </w:tc>
        <w:tc>
          <w:tcPr>
            <w:tcW w:w="2045"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1C1A76F6"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99B5-6;99E4-F1, 98F;100F</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E528E0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56</w:t>
            </w:r>
          </w:p>
        </w:tc>
        <w:tc>
          <w:tcPr>
            <w:tcW w:w="171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001EF05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48</w:t>
            </w:r>
          </w:p>
        </w:tc>
        <w:tc>
          <w:tcPr>
            <w:tcW w:w="144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3DF71EF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61538462</w:t>
            </w:r>
          </w:p>
        </w:tc>
        <w:tc>
          <w:tcPr>
            <w:tcW w:w="1559"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4C6C7A2C"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94</w:t>
            </w:r>
          </w:p>
        </w:tc>
        <w:tc>
          <w:tcPr>
            <w:tcW w:w="1300" w:type="dxa"/>
            <w:tcBorders>
              <w:left w:val="single" w:sz="4" w:space="0" w:color="auto"/>
              <w:right w:val="single" w:sz="4" w:space="0" w:color="auto"/>
            </w:tcBorders>
            <w:shd w:val="clear" w:color="auto" w:fill="auto"/>
            <w:noWrap/>
            <w:tcMar>
              <w:top w:w="15" w:type="dxa"/>
              <w:left w:w="15" w:type="dxa"/>
              <w:bottom w:w="0" w:type="dxa"/>
              <w:right w:w="15" w:type="dxa"/>
            </w:tcMar>
            <w:vAlign w:val="bottom"/>
            <w:hideMark/>
          </w:tcPr>
          <w:p w14:paraId="7897BCED"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83</w:t>
            </w:r>
          </w:p>
        </w:tc>
        <w:tc>
          <w:tcPr>
            <w:tcW w:w="1335" w:type="dxa"/>
            <w:tcBorders>
              <w:left w:val="single" w:sz="4" w:space="0" w:color="auto"/>
            </w:tcBorders>
            <w:shd w:val="clear" w:color="auto" w:fill="auto"/>
            <w:noWrap/>
            <w:tcMar>
              <w:top w:w="15" w:type="dxa"/>
              <w:left w:w="15" w:type="dxa"/>
              <w:bottom w:w="0" w:type="dxa"/>
              <w:right w:w="15" w:type="dxa"/>
            </w:tcMar>
            <w:vAlign w:val="bottom"/>
            <w:hideMark/>
          </w:tcPr>
          <w:p w14:paraId="7037D33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68926554</w:t>
            </w:r>
          </w:p>
        </w:tc>
      </w:tr>
      <w:tr w:rsidR="00F65E23" w:rsidRPr="004C0428" w14:paraId="7331EF59" w14:textId="77777777" w:rsidTr="00D8024C">
        <w:trPr>
          <w:trHeight w:val="300"/>
        </w:trPr>
        <w:tc>
          <w:tcPr>
            <w:tcW w:w="1300" w:type="dxa"/>
            <w:tcBorders>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5DA2D3E2" w14:textId="77777777" w:rsidR="00F65E23" w:rsidRPr="004C0428" w:rsidRDefault="00F65E23" w:rsidP="00D8024C">
            <w:pPr>
              <w:jc w:val="right"/>
              <w:rPr>
                <w:rFonts w:ascii="Arial" w:eastAsia="Times New Roman" w:hAnsi="Arial" w:cs="Arial"/>
                <w:b/>
                <w:bCs/>
                <w:sz w:val="20"/>
                <w:szCs w:val="20"/>
              </w:rPr>
            </w:pPr>
            <w:r w:rsidRPr="004C0428">
              <w:rPr>
                <w:rFonts w:ascii="Arial" w:eastAsia="Times New Roman" w:hAnsi="Arial" w:cs="Arial"/>
                <w:b/>
                <w:bCs/>
                <w:sz w:val="20"/>
                <w:szCs w:val="20"/>
              </w:rPr>
              <w:t>3546</w:t>
            </w:r>
          </w:p>
        </w:tc>
        <w:tc>
          <w:tcPr>
            <w:tcW w:w="2045" w:type="dxa"/>
            <w:tcBorders>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4AA760AA" w14:textId="77777777" w:rsidR="00F65E23" w:rsidRPr="004C0428" w:rsidRDefault="00F65E23" w:rsidP="00D8024C">
            <w:pPr>
              <w:rPr>
                <w:rFonts w:ascii="Arial" w:eastAsia="Times New Roman" w:hAnsi="Arial" w:cs="Arial"/>
                <w:sz w:val="20"/>
                <w:szCs w:val="20"/>
              </w:rPr>
            </w:pPr>
            <w:r w:rsidRPr="004C0428">
              <w:rPr>
                <w:rFonts w:ascii="Arial" w:eastAsia="Times New Roman" w:hAnsi="Arial" w:cs="Arial"/>
                <w:sz w:val="20"/>
                <w:szCs w:val="20"/>
              </w:rPr>
              <w:t>99C8;100F5</w:t>
            </w:r>
          </w:p>
        </w:tc>
        <w:tc>
          <w:tcPr>
            <w:tcW w:w="1710" w:type="dxa"/>
            <w:tcBorders>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234324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96</w:t>
            </w:r>
          </w:p>
        </w:tc>
        <w:tc>
          <w:tcPr>
            <w:tcW w:w="1710" w:type="dxa"/>
            <w:tcBorders>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7788894"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6</w:t>
            </w:r>
          </w:p>
        </w:tc>
        <w:tc>
          <w:tcPr>
            <w:tcW w:w="1440" w:type="dxa"/>
            <w:tcBorders>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661C92F8"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142857143</w:t>
            </w:r>
          </w:p>
        </w:tc>
        <w:tc>
          <w:tcPr>
            <w:tcW w:w="1559" w:type="dxa"/>
            <w:tcBorders>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713F2203"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102</w:t>
            </w:r>
          </w:p>
        </w:tc>
        <w:tc>
          <w:tcPr>
            <w:tcW w:w="1300" w:type="dxa"/>
            <w:tcBorders>
              <w:left w:val="single" w:sz="4" w:space="0" w:color="auto"/>
              <w:bottom w:val="single" w:sz="4" w:space="0" w:color="auto"/>
              <w:right w:val="single" w:sz="4" w:space="0" w:color="auto"/>
            </w:tcBorders>
            <w:shd w:val="clear" w:color="auto" w:fill="auto"/>
            <w:noWrap/>
            <w:tcMar>
              <w:top w:w="15" w:type="dxa"/>
              <w:left w:w="15" w:type="dxa"/>
              <w:bottom w:w="0" w:type="dxa"/>
              <w:right w:w="15" w:type="dxa"/>
            </w:tcMar>
            <w:vAlign w:val="bottom"/>
            <w:hideMark/>
          </w:tcPr>
          <w:p w14:paraId="1E08B8D7"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81</w:t>
            </w:r>
          </w:p>
        </w:tc>
        <w:tc>
          <w:tcPr>
            <w:tcW w:w="1335" w:type="dxa"/>
            <w:tcBorders>
              <w:left w:val="single" w:sz="4" w:space="0" w:color="auto"/>
              <w:bottom w:val="single" w:sz="4" w:space="0" w:color="auto"/>
            </w:tcBorders>
            <w:shd w:val="clear" w:color="auto" w:fill="auto"/>
            <w:noWrap/>
            <w:tcMar>
              <w:top w:w="15" w:type="dxa"/>
              <w:left w:w="15" w:type="dxa"/>
              <w:bottom w:w="0" w:type="dxa"/>
              <w:right w:w="15" w:type="dxa"/>
            </w:tcMar>
            <w:vAlign w:val="bottom"/>
            <w:hideMark/>
          </w:tcPr>
          <w:p w14:paraId="4FA7CB60" w14:textId="77777777" w:rsidR="00F65E23" w:rsidRPr="004C0428" w:rsidRDefault="00F65E23" w:rsidP="00D8024C">
            <w:pPr>
              <w:jc w:val="right"/>
              <w:rPr>
                <w:rFonts w:ascii="Arial" w:eastAsia="Times New Roman" w:hAnsi="Arial" w:cs="Arial"/>
                <w:sz w:val="20"/>
                <w:szCs w:val="20"/>
              </w:rPr>
            </w:pPr>
            <w:r w:rsidRPr="004C0428">
              <w:rPr>
                <w:rFonts w:ascii="Arial" w:eastAsia="Times New Roman" w:hAnsi="Arial" w:cs="Arial"/>
                <w:sz w:val="20"/>
                <w:szCs w:val="20"/>
              </w:rPr>
              <w:t>0.442622951</w:t>
            </w:r>
          </w:p>
        </w:tc>
      </w:tr>
    </w:tbl>
    <w:p w14:paraId="5DB8227D" w14:textId="77777777" w:rsidR="00F65E23" w:rsidRPr="004C0428" w:rsidRDefault="00F65E23" w:rsidP="00F65E23">
      <w:pPr>
        <w:spacing w:line="360" w:lineRule="auto"/>
        <w:rPr>
          <w:rFonts w:ascii="Arial" w:hAnsi="Arial" w:cs="Arial"/>
        </w:rPr>
      </w:pPr>
      <w:r w:rsidRPr="004C0428">
        <w:rPr>
          <w:rFonts w:ascii="Arial" w:hAnsi="Arial" w:cs="Arial"/>
        </w:rPr>
        <w:t xml:space="preserve"> </w:t>
      </w:r>
    </w:p>
    <w:p w14:paraId="7C100AAB" w14:textId="77777777" w:rsidR="008D0D90" w:rsidRDefault="00F65E23"/>
    <w:bookmarkEnd w:id="0"/>
    <w:sectPr w:rsidR="008D0D90" w:rsidSect="00F65E23">
      <w:pgSz w:w="15840" w:h="12240" w:orient="landscape"/>
      <w:pgMar w:top="1440" w:right="1440" w:bottom="1440" w:left="1440" w:header="720" w:footer="720" w:gutter="0"/>
      <w:cols w:space="720"/>
      <w:docGrid w:linePitch="360"/>
      <w:printerSettings r:id="rId4"/>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ヒラギノ角ゴ Pro W3">
    <w:charset w:val="80"/>
    <w:family w:val="auto"/>
    <w:pitch w:val="variable"/>
    <w:sig w:usb0="E00002FF" w:usb1="7AC7FFFF" w:usb2="00000012" w:usb3="00000000" w:csb0="0002000D"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drawingGridHorizontalSpacing w:val="120"/>
  <w:displayHorizontalDrawingGridEvery w:val="2"/>
  <w:displayVerticalDrawingGridEvery w:val="2"/>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65E23"/>
    <w:rsid w:val="0096628C"/>
    <w:rsid w:val="00F65E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AE4D3B8"/>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65E23"/>
    <w:rPr>
      <w:rFonts w:ascii="Times New Roman" w:eastAsia="ヒラギノ角ゴ Pro W3" w:hAnsi="Times New Roman" w:cs="Times New Roman"/>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F65E23"/>
    <w:rPr>
      <w:sz w:val="18"/>
      <w:szCs w:val="18"/>
    </w:rPr>
  </w:style>
  <w:style w:type="character" w:styleId="Emphasis">
    <w:name w:val="Emphasis"/>
    <w:uiPriority w:val="20"/>
    <w:qFormat/>
    <w:rsid w:val="00F65E23"/>
    <w:rPr>
      <w:i/>
      <w:iCs/>
    </w:rPr>
  </w:style>
  <w:style w:type="character" w:customStyle="1" w:styleId="st">
    <w:name w:val="st"/>
    <w:rsid w:val="00F65E23"/>
  </w:style>
  <w:style w:type="character" w:styleId="LineNumber">
    <w:name w:val="line number"/>
    <w:basedOn w:val="DefaultParagraphFont"/>
    <w:uiPriority w:val="99"/>
    <w:semiHidden/>
    <w:unhideWhenUsed/>
    <w:rsid w:val="00F65E23"/>
  </w:style>
  <w:style w:type="paragraph" w:styleId="CommentText">
    <w:name w:val="annotation text"/>
    <w:basedOn w:val="Normal"/>
    <w:link w:val="CommentTextChar"/>
    <w:uiPriority w:val="99"/>
    <w:semiHidden/>
    <w:unhideWhenUsed/>
    <w:rsid w:val="00F65E23"/>
  </w:style>
  <w:style w:type="character" w:customStyle="1" w:styleId="CommentTextChar">
    <w:name w:val="Comment Text Char"/>
    <w:basedOn w:val="DefaultParagraphFont"/>
    <w:link w:val="CommentText"/>
    <w:uiPriority w:val="99"/>
    <w:semiHidden/>
    <w:rsid w:val="00F65E23"/>
    <w:rPr>
      <w:rFonts w:ascii="Times New Roman" w:eastAsia="ヒラギノ角ゴ Pro W3" w:hAnsi="Times New Roman" w:cs="Times New Roman"/>
      <w:color w:val="000000"/>
    </w:rPr>
  </w:style>
  <w:style w:type="paragraph" w:styleId="CommentSubject">
    <w:name w:val="annotation subject"/>
    <w:basedOn w:val="CommentText"/>
    <w:next w:val="CommentText"/>
    <w:link w:val="CommentSubjectChar"/>
    <w:uiPriority w:val="99"/>
    <w:semiHidden/>
    <w:unhideWhenUsed/>
    <w:rsid w:val="00F65E23"/>
    <w:rPr>
      <w:b/>
      <w:bCs/>
      <w:sz w:val="20"/>
      <w:szCs w:val="20"/>
    </w:rPr>
  </w:style>
  <w:style w:type="character" w:customStyle="1" w:styleId="CommentSubjectChar">
    <w:name w:val="Comment Subject Char"/>
    <w:basedOn w:val="CommentTextChar"/>
    <w:link w:val="CommentSubject"/>
    <w:uiPriority w:val="99"/>
    <w:semiHidden/>
    <w:rsid w:val="00F65E23"/>
    <w:rPr>
      <w:rFonts w:ascii="Times New Roman" w:eastAsia="ヒラギノ角ゴ Pro W3" w:hAnsi="Times New Roman" w:cs="Times New Roman"/>
      <w:b/>
      <w:bCs/>
      <w:color w:val="000000"/>
      <w:sz w:val="20"/>
      <w:szCs w:val="20"/>
    </w:rPr>
  </w:style>
  <w:style w:type="paragraph" w:styleId="BalloonText">
    <w:name w:val="Balloon Text"/>
    <w:basedOn w:val="Normal"/>
    <w:link w:val="BalloonTextChar"/>
    <w:uiPriority w:val="99"/>
    <w:semiHidden/>
    <w:unhideWhenUsed/>
    <w:rsid w:val="00F65E2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65E23"/>
    <w:rPr>
      <w:rFonts w:ascii="Lucida Grande" w:eastAsia="ヒラギノ角ゴ Pro W3" w:hAnsi="Lucida Grande" w:cs="Lucida Grande"/>
      <w:color w:val="000000"/>
      <w:sz w:val="18"/>
      <w:szCs w:val="18"/>
    </w:rPr>
  </w:style>
  <w:style w:type="character" w:styleId="PlaceholderText">
    <w:name w:val="Placeholder Text"/>
    <w:basedOn w:val="DefaultParagraphFont"/>
    <w:uiPriority w:val="99"/>
    <w:semiHidden/>
    <w:rsid w:val="00F65E23"/>
    <w:rPr>
      <w:color w:val="808080"/>
    </w:rPr>
  </w:style>
  <w:style w:type="table" w:styleId="TableGrid">
    <w:name w:val="Table Grid"/>
    <w:basedOn w:val="TableNormal"/>
    <w:uiPriority w:val="59"/>
    <w:rsid w:val="00F65E23"/>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F65E23"/>
    <w:rPr>
      <w:rFonts w:ascii="Times New Roman" w:eastAsia="ヒラギノ角ゴ Pro W3" w:hAnsi="Times New Roman" w:cs="Times New Roman"/>
      <w:color w:val="000000"/>
    </w:rPr>
  </w:style>
  <w:style w:type="paragraph" w:styleId="NormalWeb">
    <w:name w:val="Normal (Web)"/>
    <w:basedOn w:val="Normal"/>
    <w:uiPriority w:val="99"/>
    <w:semiHidden/>
    <w:unhideWhenUsed/>
    <w:rsid w:val="00F65E23"/>
    <w:pPr>
      <w:spacing w:before="100" w:beforeAutospacing="1" w:after="100" w:afterAutospacing="1"/>
    </w:pPr>
    <w:rPr>
      <w:rFonts w:eastAsia="Times New Roman"/>
      <w:color w:val="auto"/>
    </w:rPr>
  </w:style>
  <w:style w:type="paragraph" w:styleId="Header">
    <w:name w:val="header"/>
    <w:basedOn w:val="Normal"/>
    <w:link w:val="HeaderChar"/>
    <w:uiPriority w:val="99"/>
    <w:semiHidden/>
    <w:unhideWhenUsed/>
    <w:rsid w:val="00F65E23"/>
    <w:pPr>
      <w:tabs>
        <w:tab w:val="center" w:pos="4680"/>
        <w:tab w:val="right" w:pos="9360"/>
      </w:tabs>
    </w:pPr>
  </w:style>
  <w:style w:type="character" w:customStyle="1" w:styleId="HeaderChar">
    <w:name w:val="Header Char"/>
    <w:basedOn w:val="DefaultParagraphFont"/>
    <w:link w:val="Header"/>
    <w:uiPriority w:val="99"/>
    <w:semiHidden/>
    <w:rsid w:val="00F65E23"/>
    <w:rPr>
      <w:rFonts w:ascii="Times New Roman" w:eastAsia="ヒラギノ角ゴ Pro W3" w:hAnsi="Times New Roman" w:cs="Times New Roman"/>
      <w:color w:val="000000"/>
    </w:rPr>
  </w:style>
  <w:style w:type="paragraph" w:styleId="Footer">
    <w:name w:val="footer"/>
    <w:basedOn w:val="Normal"/>
    <w:link w:val="FooterChar"/>
    <w:uiPriority w:val="99"/>
    <w:semiHidden/>
    <w:unhideWhenUsed/>
    <w:rsid w:val="00F65E23"/>
    <w:pPr>
      <w:tabs>
        <w:tab w:val="center" w:pos="4680"/>
        <w:tab w:val="right" w:pos="9360"/>
      </w:tabs>
    </w:pPr>
  </w:style>
  <w:style w:type="character" w:customStyle="1" w:styleId="FooterChar">
    <w:name w:val="Footer Char"/>
    <w:basedOn w:val="DefaultParagraphFont"/>
    <w:link w:val="Footer"/>
    <w:uiPriority w:val="99"/>
    <w:semiHidden/>
    <w:rsid w:val="00F65E23"/>
    <w:rPr>
      <w:rFonts w:ascii="Times New Roman" w:eastAsia="ヒラギノ角ゴ Pro W3" w:hAnsi="Times New Roman" w:cs="Times New Roman"/>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printerSettings" Target="printerSettings/printerSettings1.bin"/><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866</Words>
  <Characters>10642</Characters>
  <Application>Microsoft Macintosh Word</Application>
  <DocSecurity>0</DocSecurity>
  <Lines>88</Lines>
  <Paragraphs>24</Paragraphs>
  <ScaleCrop>false</ScaleCrop>
  <LinksUpToDate>false</LinksUpToDate>
  <CharactersWithSpaces>1248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iel Matute</dc:creator>
  <cp:keywords/>
  <dc:description/>
  <cp:lastModifiedBy>Daniel Matute</cp:lastModifiedBy>
  <cp:revision>1</cp:revision>
  <dcterms:created xsi:type="dcterms:W3CDTF">2016-12-02T02:02:00Z</dcterms:created>
  <dcterms:modified xsi:type="dcterms:W3CDTF">2016-12-02T02:03:00Z</dcterms:modified>
</cp:coreProperties>
</file>